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D9F2C7" w14:textId="2C84C415" w:rsidR="00C15B41" w:rsidRPr="007B5CE6" w:rsidRDefault="0014080A" w:rsidP="00C15B41">
      <w:pPr>
        <w:rPr>
          <w:bCs/>
        </w:rPr>
      </w:pPr>
      <w:bookmarkStart w:id="0" w:name="_GoBack"/>
      <w:bookmarkEnd w:id="0"/>
      <w:r>
        <w:rPr>
          <w:bCs/>
        </w:rPr>
        <w:t>Supplemental Table 6</w:t>
      </w:r>
      <w:r w:rsidR="00C15B41">
        <w:rPr>
          <w:bCs/>
        </w:rPr>
        <w:t xml:space="preserve">:  Discriminative accuracy of covariates, SNP-GRSS and CNV predicting BMI category </w:t>
      </w:r>
      <w:r w:rsidR="00293F0F">
        <w:rPr>
          <w:bCs/>
        </w:rPr>
        <w:t>by self-reported ancestry</w:t>
      </w:r>
    </w:p>
    <w:p w14:paraId="444359E4" w14:textId="77777777" w:rsidR="00C15B41" w:rsidRDefault="00C15B41" w:rsidP="00C15B41">
      <w:pPr>
        <w:pStyle w:val="BodyTextIndent"/>
        <w:rPr>
          <w:bCs/>
        </w:rPr>
      </w:pPr>
    </w:p>
    <w:tbl>
      <w:tblPr>
        <w:tblW w:w="94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50"/>
        <w:gridCol w:w="1530"/>
        <w:gridCol w:w="900"/>
        <w:gridCol w:w="1440"/>
        <w:gridCol w:w="1620"/>
        <w:gridCol w:w="1440"/>
        <w:gridCol w:w="1170"/>
      </w:tblGrid>
      <w:tr w:rsidR="00BE7FAC" w:rsidRPr="008A26F0" w14:paraId="5DD5D210" w14:textId="77777777" w:rsidTr="00BE7FAC">
        <w:trPr>
          <w:trHeight w:val="603"/>
        </w:trPr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DC5000" w14:textId="77777777" w:rsidR="00646807" w:rsidRDefault="00646807" w:rsidP="00646807">
            <w:pPr>
              <w:spacing w:before="60" w:after="60"/>
              <w:jc w:val="center"/>
              <w:rPr>
                <w:b/>
              </w:rPr>
            </w:pPr>
            <w:r>
              <w:rPr>
                <w:b/>
              </w:rPr>
              <w:t xml:space="preserve">BMI </w:t>
            </w:r>
          </w:p>
          <w:p w14:paraId="2CF602F1" w14:textId="77777777" w:rsidR="00646807" w:rsidRPr="00646807" w:rsidRDefault="00646807" w:rsidP="00646807">
            <w:pPr>
              <w:spacing w:before="60" w:after="60"/>
              <w:jc w:val="center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DBA373" w14:textId="77777777" w:rsidR="00646807" w:rsidRPr="00646807" w:rsidRDefault="00646807" w:rsidP="00646807">
            <w:pPr>
              <w:spacing w:before="60" w:after="60"/>
              <w:ind w:right="-144"/>
              <w:jc w:val="center"/>
              <w:rPr>
                <w:b/>
              </w:rPr>
            </w:pPr>
            <w:r>
              <w:rPr>
                <w:b/>
              </w:rPr>
              <w:t>Model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1A730E" w14:textId="77777777" w:rsidR="00646807" w:rsidRPr="00646807" w:rsidRDefault="00646807" w:rsidP="00646807">
            <w:pPr>
              <w:spacing w:before="60" w:after="60"/>
              <w:ind w:right="-144"/>
              <w:jc w:val="center"/>
              <w:rPr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BCB8B9" w14:textId="77777777" w:rsidR="00646807" w:rsidRPr="008A26F0" w:rsidRDefault="00646807" w:rsidP="00646807">
            <w:pPr>
              <w:spacing w:before="60" w:after="60"/>
              <w:ind w:right="-144"/>
              <w:jc w:val="center"/>
              <w:rPr>
                <w:b/>
              </w:rPr>
            </w:pPr>
            <w:proofErr w:type="gramStart"/>
            <w:r>
              <w:rPr>
                <w:b/>
              </w:rPr>
              <w:t>n</w:t>
            </w:r>
            <w:proofErr w:type="gramEnd"/>
            <w:r>
              <w:rPr>
                <w:b/>
              </w:rPr>
              <w:t xml:space="preserve"> (%)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078CD7" w14:textId="77777777" w:rsidR="00646807" w:rsidRPr="008A26F0" w:rsidRDefault="00646807" w:rsidP="005E7007">
            <w:pPr>
              <w:spacing w:before="60" w:after="60"/>
              <w:ind w:right="-144"/>
              <w:jc w:val="center"/>
              <w:rPr>
                <w:b/>
              </w:rPr>
            </w:pPr>
            <w:r w:rsidRPr="008A26F0">
              <w:rPr>
                <w:b/>
              </w:rPr>
              <w:t>AUC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B2E2DB" w14:textId="77777777" w:rsidR="00646807" w:rsidRPr="008A26F0" w:rsidRDefault="00646807" w:rsidP="00646807">
            <w:pPr>
              <w:spacing w:before="60" w:after="60"/>
              <w:ind w:right="-144"/>
              <w:jc w:val="center"/>
              <w:rPr>
                <w:b/>
              </w:rPr>
            </w:pPr>
            <w:r w:rsidRPr="008A26F0">
              <w:rPr>
                <w:b/>
              </w:rPr>
              <w:t>95% CI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B5C1BA" w14:textId="77777777" w:rsidR="00646807" w:rsidRPr="008A26F0" w:rsidRDefault="00646807" w:rsidP="00646807">
            <w:pPr>
              <w:spacing w:before="60" w:after="60"/>
              <w:ind w:right="-144"/>
              <w:jc w:val="center"/>
              <w:rPr>
                <w:b/>
              </w:rPr>
            </w:pPr>
            <w:proofErr w:type="spellStart"/>
            <w:r w:rsidRPr="008A26F0">
              <w:rPr>
                <w:b/>
              </w:rPr>
              <w:t>Asy</w:t>
            </w:r>
            <w:proofErr w:type="spellEnd"/>
            <w:r w:rsidRPr="008A26F0">
              <w:rPr>
                <w:b/>
              </w:rPr>
              <w:t>. Sig.</w:t>
            </w:r>
          </w:p>
        </w:tc>
      </w:tr>
      <w:tr w:rsidR="00BE7FAC" w:rsidRPr="008A26F0" w14:paraId="69EB3E75" w14:textId="77777777" w:rsidTr="00BE7FAC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EE89351" w14:textId="77777777" w:rsidR="00646807" w:rsidRPr="00573770" w:rsidRDefault="00646807" w:rsidP="009F593E">
            <w:pPr>
              <w:spacing w:before="120"/>
              <w:rPr>
                <w:i/>
                <w:sz w:val="22"/>
                <w:szCs w:val="22"/>
              </w:rPr>
            </w:pPr>
            <w:r>
              <w:rPr>
                <w:b/>
                <w:i/>
              </w:rPr>
              <w:t>Overweigh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B686CA8" w14:textId="77777777" w:rsidR="00646807" w:rsidRPr="008972B8" w:rsidRDefault="00646807" w:rsidP="00646807">
            <w:pPr>
              <w:spacing w:before="120"/>
              <w:rPr>
                <w:sz w:val="22"/>
                <w:szCs w:val="22"/>
              </w:rPr>
            </w:pPr>
            <w:r w:rsidRPr="008972B8">
              <w:rPr>
                <w:sz w:val="22"/>
                <w:szCs w:val="22"/>
              </w:rPr>
              <w:t>1. Covariat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1D47F8" w14:textId="77777777" w:rsidR="00646807" w:rsidRPr="008A26F0" w:rsidRDefault="00646807" w:rsidP="00D90390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5EADF7" w14:textId="77777777" w:rsidR="00646807" w:rsidRPr="008A26F0" w:rsidRDefault="003A1E03" w:rsidP="00646807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2</w:t>
            </w:r>
            <w:r w:rsidR="00BE7FAC">
              <w:rPr>
                <w:sz w:val="22"/>
                <w:szCs w:val="22"/>
              </w:rPr>
              <w:t xml:space="preserve"> (61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144B167" w14:textId="77777777" w:rsidR="00646807" w:rsidRPr="008A26F0" w:rsidRDefault="00646807" w:rsidP="005E7007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0.6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5679A3" w14:textId="77777777" w:rsidR="00646807" w:rsidRPr="008A26F0" w:rsidRDefault="00646807" w:rsidP="00646807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[0.657,0.700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785250E" w14:textId="77777777" w:rsidR="00646807" w:rsidRPr="008A26F0" w:rsidRDefault="00646807" w:rsidP="00646807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2.68x10</w:t>
            </w:r>
            <w:r w:rsidRPr="008A26F0">
              <w:rPr>
                <w:sz w:val="22"/>
                <w:szCs w:val="22"/>
                <w:vertAlign w:val="superscript"/>
              </w:rPr>
              <w:t>-48</w:t>
            </w:r>
          </w:p>
        </w:tc>
      </w:tr>
      <w:tr w:rsidR="00BE7FAC" w:rsidRPr="008A26F0" w14:paraId="3D72ECAD" w14:textId="77777777" w:rsidTr="00BE7FAC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C80D70" w14:textId="77777777" w:rsidR="00646807" w:rsidRPr="00573770" w:rsidRDefault="00646807" w:rsidP="00646807">
            <w:pPr>
              <w:spacing w:before="120"/>
              <w:rPr>
                <w:i/>
                <w:sz w:val="22"/>
                <w:szCs w:val="22"/>
              </w:rPr>
            </w:pPr>
            <w:r w:rsidRPr="00573770">
              <w:rPr>
                <w:i/>
                <w:sz w:val="22"/>
                <w:szCs w:val="22"/>
              </w:rPr>
              <w:t xml:space="preserve">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5B829A1" w14:textId="77777777" w:rsidR="00646807" w:rsidRPr="008972B8" w:rsidRDefault="00646807" w:rsidP="00646807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21B1D9" w14:textId="77777777" w:rsidR="00646807" w:rsidRPr="008A26F0" w:rsidRDefault="00646807" w:rsidP="00D90390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B0A532" w14:textId="77777777" w:rsidR="00646807" w:rsidRPr="008A26F0" w:rsidRDefault="003A1E03" w:rsidP="00D90390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5 (56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BBE1261" w14:textId="4294C823" w:rsidR="00646807" w:rsidRPr="008A26F0" w:rsidRDefault="0012457E" w:rsidP="005E7007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D3FB50" w14:textId="02486509" w:rsidR="00646807" w:rsidRPr="008A26F0" w:rsidRDefault="0012457E" w:rsidP="00D90390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616,0.666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05D1170" w14:textId="5F8782C6" w:rsidR="00646807" w:rsidRPr="008A26F0" w:rsidRDefault="0012457E" w:rsidP="00D90390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6</w:t>
            </w:r>
            <w:r w:rsidRPr="008A26F0">
              <w:rPr>
                <w:sz w:val="22"/>
                <w:szCs w:val="22"/>
              </w:rPr>
              <w:t>x10</w:t>
            </w:r>
            <w:r>
              <w:rPr>
                <w:sz w:val="22"/>
                <w:szCs w:val="22"/>
                <w:vertAlign w:val="superscript"/>
              </w:rPr>
              <w:t>-25</w:t>
            </w:r>
          </w:p>
        </w:tc>
      </w:tr>
      <w:tr w:rsidR="00BE7FAC" w:rsidRPr="008A26F0" w14:paraId="75844F62" w14:textId="77777777" w:rsidTr="00BE7FAC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CEE6D67" w14:textId="77777777" w:rsidR="00646807" w:rsidRPr="00573770" w:rsidRDefault="00646807" w:rsidP="009F593E">
            <w:pPr>
              <w:spacing w:before="12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   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1E81056" w14:textId="77777777" w:rsidR="00646807" w:rsidRPr="008972B8" w:rsidRDefault="00646807" w:rsidP="00646807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C7A044" w14:textId="77777777" w:rsidR="00646807" w:rsidRPr="008A26F0" w:rsidRDefault="00646807" w:rsidP="00D90390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5C0F31" w14:textId="77777777" w:rsidR="00646807" w:rsidRPr="008A26F0" w:rsidRDefault="00BE7FAC" w:rsidP="00D90390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7 (</w:t>
            </w:r>
            <w:r w:rsidR="003A1E03">
              <w:rPr>
                <w:sz w:val="22"/>
                <w:szCs w:val="22"/>
              </w:rPr>
              <w:t>79.7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5BFB75F" w14:textId="77777777" w:rsidR="00646807" w:rsidRPr="008A26F0" w:rsidRDefault="003A1E03" w:rsidP="005E7007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EA98FE" w14:textId="77777777" w:rsidR="00646807" w:rsidRPr="008A26F0" w:rsidRDefault="003A1E03" w:rsidP="00D90390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572,0.692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FC2E2D" w14:textId="77777777" w:rsidR="00646807" w:rsidRPr="008A26F0" w:rsidRDefault="003A1E03" w:rsidP="00D90390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</w:t>
            </w:r>
            <w:r w:rsidRPr="008A26F0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9</w:t>
            </w:r>
            <w:r w:rsidRPr="008A26F0">
              <w:rPr>
                <w:sz w:val="22"/>
                <w:szCs w:val="22"/>
              </w:rPr>
              <w:t>x10</w:t>
            </w:r>
            <w:r w:rsidRPr="008A26F0">
              <w:rPr>
                <w:sz w:val="22"/>
                <w:szCs w:val="22"/>
                <w:vertAlign w:val="superscript"/>
              </w:rPr>
              <w:t>-5</w:t>
            </w:r>
          </w:p>
        </w:tc>
      </w:tr>
      <w:tr w:rsidR="00BE7FAC" w:rsidRPr="008A26F0" w14:paraId="1E743BBF" w14:textId="77777777" w:rsidTr="00BE7FAC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E6570A" w14:textId="77777777" w:rsidR="00646807" w:rsidRPr="00573770" w:rsidRDefault="00646807" w:rsidP="009F593E">
            <w:pPr>
              <w:spacing w:before="12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   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2A5FEF6" w14:textId="77777777" w:rsidR="00646807" w:rsidRPr="008972B8" w:rsidRDefault="00646807" w:rsidP="00646807">
            <w:pPr>
              <w:spacing w:before="120"/>
              <w:rPr>
                <w:sz w:val="22"/>
                <w:szCs w:val="22"/>
              </w:rPr>
            </w:pPr>
            <w:r w:rsidRPr="008972B8">
              <w:rPr>
                <w:sz w:val="22"/>
                <w:szCs w:val="22"/>
              </w:rPr>
              <w:t>2. SNP-GR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330599" w14:textId="77777777" w:rsidR="00646807" w:rsidRPr="008A26F0" w:rsidRDefault="00646807" w:rsidP="00D90390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6A9D83" w14:textId="77777777" w:rsidR="00646807" w:rsidRPr="008A26F0" w:rsidRDefault="00646807" w:rsidP="00646807">
            <w:pPr>
              <w:spacing w:before="120"/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229B01D" w14:textId="2E5321D9" w:rsidR="00646807" w:rsidRPr="008A26F0" w:rsidRDefault="005E7007" w:rsidP="005E7007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561663" w14:textId="77777777" w:rsidR="00646807" w:rsidRPr="008A26F0" w:rsidRDefault="00646807" w:rsidP="00646807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[0.671,0.714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5A5A33D" w14:textId="77777777" w:rsidR="00646807" w:rsidRPr="008A26F0" w:rsidRDefault="00646807" w:rsidP="00646807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9.23x10</w:t>
            </w:r>
            <w:r w:rsidRPr="008A26F0">
              <w:rPr>
                <w:sz w:val="22"/>
                <w:szCs w:val="22"/>
                <w:vertAlign w:val="superscript"/>
              </w:rPr>
              <w:t>-56</w:t>
            </w:r>
          </w:p>
        </w:tc>
      </w:tr>
      <w:tr w:rsidR="00BE7FAC" w:rsidRPr="008A26F0" w14:paraId="67E72622" w14:textId="77777777" w:rsidTr="00BE7FAC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C24C708" w14:textId="77777777" w:rsidR="00646807" w:rsidRPr="008A26F0" w:rsidRDefault="00646807" w:rsidP="00646807">
            <w:pPr>
              <w:spacing w:before="120"/>
              <w:rPr>
                <w:i/>
                <w:sz w:val="22"/>
                <w:szCs w:val="22"/>
              </w:rPr>
            </w:pPr>
            <w:r w:rsidRPr="008A26F0">
              <w:rPr>
                <w:i/>
                <w:sz w:val="22"/>
                <w:szCs w:val="22"/>
              </w:rPr>
              <w:t xml:space="preserve">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9F46408" w14:textId="77777777" w:rsidR="00646807" w:rsidRPr="008972B8" w:rsidRDefault="00646807" w:rsidP="00646807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AE76ED" w14:textId="77777777" w:rsidR="00646807" w:rsidRPr="008A26F0" w:rsidRDefault="00646807" w:rsidP="00D90390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152AC7" w14:textId="77777777" w:rsidR="00646807" w:rsidRPr="008A26F0" w:rsidRDefault="00646807" w:rsidP="00D90390">
            <w:pPr>
              <w:spacing w:before="120"/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E16F579" w14:textId="6CB0CCE1" w:rsidR="00646807" w:rsidRPr="008A26F0" w:rsidRDefault="0012457E" w:rsidP="005E7007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D41359" w14:textId="27EC3737" w:rsidR="00646807" w:rsidRPr="008A26F0" w:rsidRDefault="0012457E" w:rsidP="00D90390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636,0.686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FF728DB" w14:textId="4C1B7C28" w:rsidR="00646807" w:rsidRPr="008A26F0" w:rsidRDefault="0012457E" w:rsidP="00D90390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9</w:t>
            </w:r>
            <w:r w:rsidRPr="008A26F0">
              <w:rPr>
                <w:sz w:val="22"/>
                <w:szCs w:val="22"/>
              </w:rPr>
              <w:t>x10</w:t>
            </w:r>
            <w:r>
              <w:rPr>
                <w:sz w:val="22"/>
                <w:szCs w:val="22"/>
                <w:vertAlign w:val="superscript"/>
              </w:rPr>
              <w:t>-32</w:t>
            </w:r>
          </w:p>
        </w:tc>
      </w:tr>
      <w:tr w:rsidR="00BE7FAC" w:rsidRPr="008A26F0" w14:paraId="3A0B455C" w14:textId="77777777" w:rsidTr="00BE7FAC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9AED89E" w14:textId="77777777" w:rsidR="00646807" w:rsidRPr="00573770" w:rsidRDefault="00646807" w:rsidP="00646807">
            <w:pPr>
              <w:spacing w:before="12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   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3B8FF50" w14:textId="77777777" w:rsidR="00646807" w:rsidRPr="008972B8" w:rsidRDefault="00646807" w:rsidP="00646807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2778B4" w14:textId="77777777" w:rsidR="00646807" w:rsidRPr="008A26F0" w:rsidRDefault="00646807" w:rsidP="00D90390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4E66A9" w14:textId="77777777" w:rsidR="00646807" w:rsidRPr="008A26F0" w:rsidRDefault="00646807" w:rsidP="00D90390">
            <w:pPr>
              <w:spacing w:before="120"/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EC52FFF" w14:textId="77777777" w:rsidR="00646807" w:rsidRPr="008A26F0" w:rsidRDefault="00F246C7" w:rsidP="005E7007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CF11DF" w14:textId="77777777" w:rsidR="00646807" w:rsidRPr="008A26F0" w:rsidRDefault="00F246C7" w:rsidP="00F246C7">
            <w:pPr>
              <w:spacing w:before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583,0.700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BED4F62" w14:textId="77777777" w:rsidR="00646807" w:rsidRPr="008A26F0" w:rsidRDefault="00F246C7" w:rsidP="00D90390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</w:t>
            </w:r>
            <w:r w:rsidRPr="008A26F0">
              <w:rPr>
                <w:sz w:val="22"/>
                <w:szCs w:val="22"/>
              </w:rPr>
              <w:t>x10</w:t>
            </w:r>
            <w:r w:rsidRPr="008A26F0">
              <w:rPr>
                <w:sz w:val="22"/>
                <w:szCs w:val="22"/>
                <w:vertAlign w:val="superscript"/>
              </w:rPr>
              <w:t>-5</w:t>
            </w:r>
          </w:p>
        </w:tc>
      </w:tr>
      <w:tr w:rsidR="00BE7FAC" w:rsidRPr="008A26F0" w14:paraId="5DD95B52" w14:textId="77777777" w:rsidTr="00BE7FAC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D709D55" w14:textId="77777777" w:rsidR="008972B8" w:rsidRPr="00573770" w:rsidRDefault="008972B8" w:rsidP="00E21016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450A796" w14:textId="77777777" w:rsidR="008972B8" w:rsidRPr="008972B8" w:rsidRDefault="008972B8" w:rsidP="00646807">
            <w:pPr>
              <w:spacing w:before="120"/>
              <w:rPr>
                <w:sz w:val="22"/>
                <w:szCs w:val="22"/>
              </w:rPr>
            </w:pPr>
            <w:r w:rsidRPr="008972B8">
              <w:rPr>
                <w:sz w:val="22"/>
                <w:szCs w:val="22"/>
              </w:rPr>
              <w:t>3. CN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39F9EF" w14:textId="77777777" w:rsidR="008972B8" w:rsidRPr="008A26F0" w:rsidRDefault="008972B8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363ADC" w14:textId="77777777" w:rsidR="008972B8" w:rsidRPr="008A26F0" w:rsidRDefault="008972B8" w:rsidP="00D90390">
            <w:pPr>
              <w:spacing w:before="120"/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77CFF7C" w14:textId="464659A6" w:rsidR="008972B8" w:rsidRPr="008A26F0" w:rsidRDefault="005E7007" w:rsidP="005E7007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6211BD" w14:textId="77777777" w:rsidR="008972B8" w:rsidRPr="008A26F0" w:rsidRDefault="008972B8" w:rsidP="008972B8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[0.672,0.715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A4F4365" w14:textId="77777777" w:rsidR="008972B8" w:rsidRPr="008A26F0" w:rsidRDefault="008972B8" w:rsidP="008972B8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1.27x10</w:t>
            </w:r>
            <w:r w:rsidRPr="008A26F0">
              <w:rPr>
                <w:sz w:val="22"/>
                <w:szCs w:val="22"/>
                <w:vertAlign w:val="superscript"/>
              </w:rPr>
              <w:t>-56</w:t>
            </w:r>
          </w:p>
        </w:tc>
      </w:tr>
      <w:tr w:rsidR="00BE7FAC" w:rsidRPr="008A26F0" w14:paraId="02A46A95" w14:textId="77777777" w:rsidTr="00BE7FAC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6914CA0" w14:textId="77777777" w:rsidR="008972B8" w:rsidRDefault="008972B8" w:rsidP="008972B8">
            <w:pPr>
              <w:spacing w:before="120"/>
              <w:rPr>
                <w:b/>
                <w:i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F358F49" w14:textId="77777777" w:rsidR="008972B8" w:rsidRPr="008972B8" w:rsidRDefault="008972B8" w:rsidP="008972B8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C6B26C" w14:textId="77777777" w:rsidR="008972B8" w:rsidRPr="008A26F0" w:rsidRDefault="008972B8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B796F9" w14:textId="77777777" w:rsidR="008972B8" w:rsidRPr="008A26F0" w:rsidRDefault="008972B8" w:rsidP="00D90390">
            <w:pPr>
              <w:spacing w:before="120"/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F27C211" w14:textId="55B0C39B" w:rsidR="008972B8" w:rsidRPr="008A26F0" w:rsidRDefault="0012457E" w:rsidP="005E7007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4D10CB" w14:textId="573B2C04" w:rsidR="008972B8" w:rsidRPr="008A26F0" w:rsidRDefault="0012457E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637,0.686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8A1716" w14:textId="5BC40981" w:rsidR="008972B8" w:rsidRPr="008A26F0" w:rsidRDefault="0012457E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6</w:t>
            </w:r>
            <w:r w:rsidRPr="008A26F0">
              <w:rPr>
                <w:sz w:val="22"/>
                <w:szCs w:val="22"/>
              </w:rPr>
              <w:t>x10</w:t>
            </w:r>
            <w:r>
              <w:rPr>
                <w:sz w:val="22"/>
                <w:szCs w:val="22"/>
                <w:vertAlign w:val="superscript"/>
              </w:rPr>
              <w:t>-33</w:t>
            </w:r>
          </w:p>
        </w:tc>
      </w:tr>
      <w:tr w:rsidR="00BE7FAC" w:rsidRPr="008A26F0" w14:paraId="508267AF" w14:textId="77777777" w:rsidTr="00BE7FAC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8998375" w14:textId="77777777" w:rsidR="008972B8" w:rsidRDefault="008972B8" w:rsidP="008972B8">
            <w:pPr>
              <w:spacing w:before="120"/>
              <w:rPr>
                <w:b/>
                <w:i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4551B97" w14:textId="77777777" w:rsidR="008972B8" w:rsidRPr="008972B8" w:rsidRDefault="008972B8" w:rsidP="008972B8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10329E" w14:textId="77777777" w:rsidR="008972B8" w:rsidRPr="008A26F0" w:rsidRDefault="008972B8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72AB2B" w14:textId="77777777" w:rsidR="008972B8" w:rsidRPr="008A26F0" w:rsidRDefault="008972B8" w:rsidP="00D90390">
            <w:pPr>
              <w:spacing w:before="120"/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21D6D4E" w14:textId="1C7BF19A" w:rsidR="008972B8" w:rsidRPr="008A26F0" w:rsidRDefault="00F246C7" w:rsidP="005E7007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  <w:r w:rsidR="00AD3D33">
              <w:rPr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F73D9F" w14:textId="77777777" w:rsidR="008972B8" w:rsidRPr="008A26F0" w:rsidRDefault="00F246C7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583,0.700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103F95E" w14:textId="6F2C278F" w:rsidR="008972B8" w:rsidRPr="008A26F0" w:rsidRDefault="00AD3D33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9</w:t>
            </w:r>
            <w:r w:rsidR="00F246C7" w:rsidRPr="008A26F0">
              <w:rPr>
                <w:sz w:val="22"/>
                <w:szCs w:val="22"/>
              </w:rPr>
              <w:t>x10</w:t>
            </w:r>
            <w:r w:rsidR="00F246C7" w:rsidRPr="008A26F0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</w:tr>
      <w:tr w:rsidR="00BE7FAC" w:rsidRPr="008A26F0" w14:paraId="41471042" w14:textId="77777777" w:rsidTr="00BE7FAC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D08AED" w14:textId="77777777" w:rsidR="008972B8" w:rsidRPr="00573770" w:rsidRDefault="008972B8" w:rsidP="008972B8">
            <w:pPr>
              <w:spacing w:before="120"/>
              <w:rPr>
                <w:i/>
                <w:sz w:val="22"/>
                <w:szCs w:val="22"/>
              </w:rPr>
            </w:pPr>
            <w:r>
              <w:rPr>
                <w:b/>
                <w:i/>
              </w:rPr>
              <w:t>Obese 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C6E8496" w14:textId="77777777" w:rsidR="008972B8" w:rsidRPr="008972B8" w:rsidRDefault="008972B8" w:rsidP="008972B8">
            <w:pPr>
              <w:spacing w:before="120"/>
              <w:rPr>
                <w:sz w:val="22"/>
                <w:szCs w:val="22"/>
              </w:rPr>
            </w:pPr>
            <w:r w:rsidRPr="008972B8">
              <w:rPr>
                <w:sz w:val="22"/>
                <w:szCs w:val="22"/>
              </w:rPr>
              <w:t>1. Covariat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6E123D7" w14:textId="77777777" w:rsidR="008972B8" w:rsidRPr="008A26F0" w:rsidRDefault="008972B8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28D589" w14:textId="1A4A4533" w:rsidR="008972B8" w:rsidRPr="008A26F0" w:rsidRDefault="00D7316F" w:rsidP="00D90390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2 (26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794A7DC" w14:textId="77777777" w:rsidR="008972B8" w:rsidRPr="008A26F0" w:rsidRDefault="008972B8" w:rsidP="005E7007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0.6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F87A83" w14:textId="77777777" w:rsidR="008972B8" w:rsidRPr="008A26F0" w:rsidRDefault="008972B8" w:rsidP="008972B8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[0.594,0.647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380DA64" w14:textId="77777777" w:rsidR="008972B8" w:rsidRPr="008A26F0" w:rsidRDefault="008972B8" w:rsidP="008972B8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2.74x10</w:t>
            </w:r>
            <w:r w:rsidRPr="008A26F0">
              <w:rPr>
                <w:sz w:val="22"/>
                <w:szCs w:val="22"/>
                <w:vertAlign w:val="superscript"/>
              </w:rPr>
              <w:t>-19</w:t>
            </w:r>
          </w:p>
        </w:tc>
      </w:tr>
      <w:tr w:rsidR="00BE7FAC" w:rsidRPr="008A26F0" w14:paraId="1A4ED54A" w14:textId="77777777" w:rsidTr="00BE7FAC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E479D53" w14:textId="77777777" w:rsidR="008972B8" w:rsidRPr="00573770" w:rsidRDefault="008972B8" w:rsidP="008972B8">
            <w:pPr>
              <w:spacing w:before="120"/>
              <w:rPr>
                <w:i/>
                <w:sz w:val="22"/>
                <w:szCs w:val="22"/>
              </w:rPr>
            </w:pPr>
            <w:r w:rsidRPr="00573770">
              <w:rPr>
                <w:i/>
                <w:sz w:val="22"/>
                <w:szCs w:val="22"/>
              </w:rPr>
              <w:t xml:space="preserve">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C6B61D3" w14:textId="77777777" w:rsidR="008972B8" w:rsidRPr="008972B8" w:rsidRDefault="008972B8" w:rsidP="008972B8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E94D257" w14:textId="77777777" w:rsidR="008972B8" w:rsidRPr="008A26F0" w:rsidRDefault="008972B8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5622A7" w14:textId="09FFA747" w:rsidR="008972B8" w:rsidRPr="008A26F0" w:rsidRDefault="00D7316F" w:rsidP="00D90390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0 (23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97C52B5" w14:textId="07A06201" w:rsidR="008972B8" w:rsidRPr="008A26F0" w:rsidRDefault="00D7316F" w:rsidP="005E7007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7DD547" w14:textId="1493D1CB" w:rsidR="008972B8" w:rsidRPr="008A26F0" w:rsidRDefault="00D7316F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537,0.600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36BD172" w14:textId="28788A04" w:rsidR="008972B8" w:rsidRPr="008A26F0" w:rsidRDefault="00D7316F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0</w:t>
            </w:r>
            <w:r w:rsidRPr="008A26F0">
              <w:rPr>
                <w:sz w:val="22"/>
                <w:szCs w:val="22"/>
              </w:rPr>
              <w:t>x10</w:t>
            </w:r>
            <w:r w:rsidRPr="008A26F0">
              <w:rPr>
                <w:sz w:val="22"/>
                <w:szCs w:val="22"/>
                <w:vertAlign w:val="superscript"/>
              </w:rPr>
              <w:t>-5</w:t>
            </w:r>
          </w:p>
        </w:tc>
      </w:tr>
      <w:tr w:rsidR="00BE7FAC" w:rsidRPr="008A26F0" w14:paraId="1B53A61C" w14:textId="77777777" w:rsidTr="00BE7FAC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D592750" w14:textId="77777777" w:rsidR="008972B8" w:rsidRPr="00573770" w:rsidRDefault="008972B8" w:rsidP="008972B8">
            <w:pPr>
              <w:spacing w:before="12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   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0460114" w14:textId="77777777" w:rsidR="008972B8" w:rsidRPr="008972B8" w:rsidRDefault="008972B8" w:rsidP="008972B8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A42E03" w14:textId="77777777" w:rsidR="008972B8" w:rsidRPr="008A26F0" w:rsidRDefault="008972B8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860973" w14:textId="0B368355" w:rsidR="008972B8" w:rsidRPr="008A26F0" w:rsidRDefault="00AD3D33" w:rsidP="00D90390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 (40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A254AE3" w14:textId="45591BF6" w:rsidR="008972B8" w:rsidRPr="008A26F0" w:rsidRDefault="00AD3D33" w:rsidP="005E7007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B68C3A" w14:textId="1DA4A024" w:rsidR="008972B8" w:rsidRPr="008A26F0" w:rsidRDefault="00AD3D33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582,0.681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D2E7BE4" w14:textId="2077E55D" w:rsidR="008972B8" w:rsidRPr="008A26F0" w:rsidRDefault="00D7316F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3</w:t>
            </w:r>
            <w:r w:rsidRPr="008A26F0">
              <w:rPr>
                <w:sz w:val="22"/>
                <w:szCs w:val="22"/>
              </w:rPr>
              <w:t>x10</w:t>
            </w:r>
            <w:r w:rsidRPr="008A26F0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</w:tc>
      </w:tr>
      <w:tr w:rsidR="00BE7FAC" w:rsidRPr="008A26F0" w14:paraId="29CEAE06" w14:textId="77777777" w:rsidTr="00BE7FAC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3183033" w14:textId="77777777" w:rsidR="008972B8" w:rsidRPr="00573770" w:rsidRDefault="008972B8" w:rsidP="008972B8">
            <w:pPr>
              <w:spacing w:before="12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   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1FDFEEE" w14:textId="77777777" w:rsidR="008972B8" w:rsidRPr="008972B8" w:rsidRDefault="008972B8" w:rsidP="008972B8">
            <w:pPr>
              <w:spacing w:before="120"/>
              <w:rPr>
                <w:sz w:val="22"/>
                <w:szCs w:val="22"/>
              </w:rPr>
            </w:pPr>
            <w:r w:rsidRPr="008972B8">
              <w:rPr>
                <w:sz w:val="22"/>
                <w:szCs w:val="22"/>
              </w:rPr>
              <w:t>2. SNP-GR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29A13E" w14:textId="77777777" w:rsidR="008972B8" w:rsidRPr="008A26F0" w:rsidRDefault="008972B8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1B8485" w14:textId="77777777" w:rsidR="008972B8" w:rsidRPr="008A26F0" w:rsidRDefault="008972B8" w:rsidP="00D90390">
            <w:pPr>
              <w:spacing w:before="120"/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AB7A73D" w14:textId="13EA0AA7" w:rsidR="008972B8" w:rsidRPr="008A26F0" w:rsidRDefault="005E7007" w:rsidP="005E7007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97C445" w14:textId="77777777" w:rsidR="008972B8" w:rsidRPr="008A26F0" w:rsidRDefault="008972B8" w:rsidP="008972B8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[0.637,0.686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35187AC" w14:textId="77777777" w:rsidR="008972B8" w:rsidRPr="008A26F0" w:rsidRDefault="008972B8" w:rsidP="008972B8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2.77x10</w:t>
            </w:r>
            <w:r w:rsidRPr="008A26F0">
              <w:rPr>
                <w:sz w:val="22"/>
                <w:szCs w:val="22"/>
                <w:vertAlign w:val="superscript"/>
              </w:rPr>
              <w:t>-33</w:t>
            </w:r>
          </w:p>
        </w:tc>
      </w:tr>
      <w:tr w:rsidR="00BE7FAC" w:rsidRPr="008A26F0" w14:paraId="6BE9DEFE" w14:textId="77777777" w:rsidTr="00BE7FAC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8F6DC2A" w14:textId="77777777" w:rsidR="008972B8" w:rsidRPr="008A26F0" w:rsidRDefault="008972B8" w:rsidP="008972B8">
            <w:pPr>
              <w:spacing w:before="120"/>
              <w:rPr>
                <w:i/>
                <w:sz w:val="22"/>
                <w:szCs w:val="22"/>
              </w:rPr>
            </w:pPr>
            <w:r w:rsidRPr="008A26F0">
              <w:rPr>
                <w:i/>
                <w:sz w:val="22"/>
                <w:szCs w:val="22"/>
              </w:rPr>
              <w:t xml:space="preserve">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1693C1B" w14:textId="77777777" w:rsidR="008972B8" w:rsidRPr="008972B8" w:rsidRDefault="008972B8" w:rsidP="008972B8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33B399" w14:textId="77777777" w:rsidR="008972B8" w:rsidRPr="008A26F0" w:rsidRDefault="008972B8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7DBB9D" w14:textId="77777777" w:rsidR="008972B8" w:rsidRPr="008A26F0" w:rsidRDefault="008972B8" w:rsidP="00D90390">
            <w:pPr>
              <w:spacing w:before="120"/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993575D" w14:textId="2638CB61" w:rsidR="008972B8" w:rsidRPr="008A26F0" w:rsidRDefault="00532625" w:rsidP="005E7007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8B891E" w14:textId="12C14B15" w:rsidR="008972B8" w:rsidRPr="008A26F0" w:rsidRDefault="00D7316F" w:rsidP="00D90390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="00532625">
              <w:rPr>
                <w:sz w:val="22"/>
                <w:szCs w:val="22"/>
              </w:rPr>
              <w:t>0.602</w:t>
            </w:r>
            <w:r>
              <w:rPr>
                <w:sz w:val="22"/>
                <w:szCs w:val="22"/>
              </w:rPr>
              <w:t>,</w:t>
            </w:r>
            <w:r w:rsidR="00532625">
              <w:rPr>
                <w:sz w:val="22"/>
                <w:szCs w:val="22"/>
              </w:rPr>
              <w:t>0.662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81800F8" w14:textId="682FECB8" w:rsidR="008972B8" w:rsidRPr="008A26F0" w:rsidRDefault="00532625" w:rsidP="00D90390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</w:t>
            </w:r>
            <w:r w:rsidRPr="008A26F0">
              <w:rPr>
                <w:sz w:val="22"/>
                <w:szCs w:val="22"/>
              </w:rPr>
              <w:t>x10</w:t>
            </w:r>
            <w:r w:rsidRPr="008A26F0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</w:tr>
      <w:tr w:rsidR="00AD3D33" w:rsidRPr="008A26F0" w14:paraId="1ECE1B8F" w14:textId="77777777" w:rsidTr="00BE7FAC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61C9942" w14:textId="77777777" w:rsidR="00AD3D33" w:rsidRPr="00573770" w:rsidRDefault="00AD3D33" w:rsidP="008972B8">
            <w:pPr>
              <w:spacing w:before="12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   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2302A82" w14:textId="77777777" w:rsidR="00AD3D33" w:rsidRPr="008972B8" w:rsidRDefault="00AD3D33" w:rsidP="008972B8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DB732C" w14:textId="77777777" w:rsidR="00AD3D33" w:rsidRPr="008A26F0" w:rsidRDefault="00AD3D33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DE56CB" w14:textId="77777777" w:rsidR="00AD3D33" w:rsidRPr="008A26F0" w:rsidRDefault="00AD3D33" w:rsidP="00D90390">
            <w:pPr>
              <w:spacing w:before="120"/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1B49499" w14:textId="0764349F" w:rsidR="00AD3D33" w:rsidRPr="008A26F0" w:rsidRDefault="00AD3D33" w:rsidP="005E7007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B565CE" w14:textId="2A437761" w:rsidR="00AD3D33" w:rsidRPr="008A26F0" w:rsidRDefault="00AD3D33" w:rsidP="00D90390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582,0.681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50F80D3" w14:textId="45FADD26" w:rsidR="00AD3D33" w:rsidRPr="008A26F0" w:rsidRDefault="00D7316F" w:rsidP="00D90390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2</w:t>
            </w:r>
            <w:r w:rsidRPr="008A26F0">
              <w:rPr>
                <w:sz w:val="22"/>
                <w:szCs w:val="22"/>
              </w:rPr>
              <w:t>x10</w:t>
            </w:r>
            <w:r w:rsidRPr="008A26F0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</w:tc>
      </w:tr>
      <w:tr w:rsidR="00AD3D33" w:rsidRPr="008A26F0" w14:paraId="46E0750D" w14:textId="77777777" w:rsidTr="00BE7FAC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4040EEB" w14:textId="77777777" w:rsidR="00AD3D33" w:rsidRPr="00573770" w:rsidRDefault="00AD3D33" w:rsidP="008972B8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ABD42A3" w14:textId="77777777" w:rsidR="00AD3D33" w:rsidRPr="008972B8" w:rsidRDefault="00AD3D33" w:rsidP="008972B8">
            <w:pPr>
              <w:spacing w:before="120"/>
              <w:rPr>
                <w:sz w:val="22"/>
                <w:szCs w:val="22"/>
              </w:rPr>
            </w:pPr>
            <w:r w:rsidRPr="008972B8">
              <w:rPr>
                <w:sz w:val="22"/>
                <w:szCs w:val="22"/>
              </w:rPr>
              <w:t>3. CN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B224F5" w14:textId="77777777" w:rsidR="00AD3D33" w:rsidRPr="008A26F0" w:rsidRDefault="00AD3D33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409841" w14:textId="77777777" w:rsidR="00AD3D33" w:rsidRPr="008A26F0" w:rsidRDefault="00AD3D33" w:rsidP="00D90390">
            <w:pPr>
              <w:spacing w:before="120"/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31DD9DE" w14:textId="14A757E0" w:rsidR="00AD3D33" w:rsidRPr="008A26F0" w:rsidRDefault="005E7007" w:rsidP="005E7007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3BF4D7" w14:textId="77777777" w:rsidR="00AD3D33" w:rsidRPr="008A26F0" w:rsidRDefault="00AD3D33" w:rsidP="008972B8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[0.638,0.687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62C91C2" w14:textId="77777777" w:rsidR="00AD3D33" w:rsidRPr="008A26F0" w:rsidRDefault="00AD3D33" w:rsidP="008972B8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1.12x10</w:t>
            </w:r>
            <w:r w:rsidRPr="008A26F0">
              <w:rPr>
                <w:sz w:val="22"/>
                <w:szCs w:val="22"/>
                <w:vertAlign w:val="superscript"/>
              </w:rPr>
              <w:t>-33</w:t>
            </w:r>
          </w:p>
        </w:tc>
      </w:tr>
      <w:tr w:rsidR="00AD3D33" w:rsidRPr="008A26F0" w14:paraId="0F2E1238" w14:textId="77777777" w:rsidTr="00BE7FAC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BF748B1" w14:textId="77777777" w:rsidR="00AD3D33" w:rsidRPr="00573770" w:rsidRDefault="00AD3D33" w:rsidP="008972B8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8AC8764" w14:textId="77777777" w:rsidR="00AD3D33" w:rsidRPr="008972B8" w:rsidRDefault="00AD3D33" w:rsidP="008972B8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D2E00C" w14:textId="77777777" w:rsidR="00AD3D33" w:rsidRPr="008A26F0" w:rsidRDefault="00AD3D33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E9E23C" w14:textId="77777777" w:rsidR="00AD3D33" w:rsidRPr="008A26F0" w:rsidRDefault="00AD3D33" w:rsidP="00D90390">
            <w:pPr>
              <w:spacing w:before="120"/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098E246" w14:textId="67CCA639" w:rsidR="00AD3D33" w:rsidRPr="008A26F0" w:rsidRDefault="00532625" w:rsidP="005E7007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2D8667" w14:textId="373CE12E" w:rsidR="00AD3D33" w:rsidRPr="008A26F0" w:rsidRDefault="00D7316F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="00532625">
              <w:rPr>
                <w:sz w:val="22"/>
                <w:szCs w:val="22"/>
              </w:rPr>
              <w:t>0.603</w:t>
            </w:r>
            <w:r>
              <w:rPr>
                <w:sz w:val="22"/>
                <w:szCs w:val="22"/>
              </w:rPr>
              <w:t>,</w:t>
            </w:r>
            <w:r w:rsidR="00532625">
              <w:rPr>
                <w:sz w:val="22"/>
                <w:szCs w:val="22"/>
              </w:rPr>
              <w:t>0.663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189D145" w14:textId="72F68AB6" w:rsidR="00AD3D33" w:rsidRPr="008A26F0" w:rsidRDefault="00532625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3</w:t>
            </w:r>
            <w:r w:rsidRPr="008A26F0">
              <w:rPr>
                <w:sz w:val="22"/>
                <w:szCs w:val="22"/>
              </w:rPr>
              <w:t>x10</w:t>
            </w:r>
            <w:r w:rsidRPr="008A26F0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</w:tc>
      </w:tr>
      <w:tr w:rsidR="00AD3D33" w:rsidRPr="008A26F0" w14:paraId="575A654B" w14:textId="77777777" w:rsidTr="00BE7FAC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57DB320" w14:textId="77777777" w:rsidR="00AD3D33" w:rsidRPr="00573770" w:rsidRDefault="00AD3D33" w:rsidP="008972B8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24DC915" w14:textId="77777777" w:rsidR="00AD3D33" w:rsidRPr="008972B8" w:rsidRDefault="00AD3D33" w:rsidP="008972B8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283194" w14:textId="77777777" w:rsidR="00AD3D33" w:rsidRPr="008A26F0" w:rsidRDefault="00AD3D33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02B37C" w14:textId="77777777" w:rsidR="00AD3D33" w:rsidRPr="008A26F0" w:rsidRDefault="00AD3D33" w:rsidP="00D90390">
            <w:pPr>
              <w:spacing w:before="120"/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4AC8924" w14:textId="79477FE1" w:rsidR="00AD3D33" w:rsidRPr="008A26F0" w:rsidRDefault="00AD3D33" w:rsidP="005E7007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1615E6" w14:textId="2AD01488" w:rsidR="00AD3D33" w:rsidRPr="008A26F0" w:rsidRDefault="00D7316F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589,0.688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C530101" w14:textId="62CF9E31" w:rsidR="00AD3D33" w:rsidRPr="008A26F0" w:rsidRDefault="00D7316F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8</w:t>
            </w:r>
            <w:r w:rsidRPr="008A26F0">
              <w:rPr>
                <w:sz w:val="22"/>
                <w:szCs w:val="22"/>
              </w:rPr>
              <w:t>x10</w:t>
            </w:r>
            <w:r w:rsidRPr="008A26F0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</w:tc>
      </w:tr>
      <w:tr w:rsidR="00AD3D33" w:rsidRPr="008A26F0" w14:paraId="16C8344C" w14:textId="77777777" w:rsidTr="00BE7FAC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1ECD798" w14:textId="77777777" w:rsidR="00AD3D33" w:rsidRPr="00573770" w:rsidRDefault="00AD3D33" w:rsidP="008972B8">
            <w:pPr>
              <w:spacing w:before="120"/>
              <w:rPr>
                <w:i/>
                <w:sz w:val="22"/>
                <w:szCs w:val="22"/>
              </w:rPr>
            </w:pPr>
            <w:r>
              <w:rPr>
                <w:b/>
                <w:i/>
              </w:rPr>
              <w:t>Obese I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617CAE5" w14:textId="77777777" w:rsidR="00AD3D33" w:rsidRPr="008972B8" w:rsidRDefault="00AD3D33" w:rsidP="008972B8">
            <w:pPr>
              <w:spacing w:before="120"/>
              <w:rPr>
                <w:sz w:val="22"/>
                <w:szCs w:val="22"/>
              </w:rPr>
            </w:pPr>
            <w:r w:rsidRPr="008972B8">
              <w:rPr>
                <w:sz w:val="22"/>
                <w:szCs w:val="22"/>
              </w:rPr>
              <w:t>1. Covariat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CF8384" w14:textId="77777777" w:rsidR="00AD3D33" w:rsidRPr="008A26F0" w:rsidRDefault="00AD3D33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F52E01" w14:textId="08CD3CAB" w:rsidR="00AD3D33" w:rsidRPr="008A26F0" w:rsidRDefault="004F6FD7" w:rsidP="00D90390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4 (11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0F2A80B" w14:textId="77777777" w:rsidR="00AD3D33" w:rsidRPr="008A26F0" w:rsidRDefault="00AD3D33" w:rsidP="005E7007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0.6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257301" w14:textId="77777777" w:rsidR="00AD3D33" w:rsidRPr="008A26F0" w:rsidRDefault="00AD3D33" w:rsidP="008972B8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[0.610,0.685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FB9D25D" w14:textId="77777777" w:rsidR="00AD3D33" w:rsidRPr="008A26F0" w:rsidRDefault="00AD3D33" w:rsidP="008972B8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5.22x10</w:t>
            </w:r>
            <w:r w:rsidRPr="008A26F0">
              <w:rPr>
                <w:sz w:val="22"/>
                <w:szCs w:val="22"/>
                <w:vertAlign w:val="superscript"/>
              </w:rPr>
              <w:t>-15</w:t>
            </w:r>
          </w:p>
        </w:tc>
      </w:tr>
      <w:tr w:rsidR="00AD3D33" w:rsidRPr="008A26F0" w14:paraId="0E5528D4" w14:textId="77777777" w:rsidTr="00BE7FAC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98AFA7D" w14:textId="77777777" w:rsidR="00AD3D33" w:rsidRPr="00573770" w:rsidRDefault="00AD3D33" w:rsidP="008972B8">
            <w:pPr>
              <w:spacing w:before="120"/>
              <w:rPr>
                <w:i/>
                <w:sz w:val="22"/>
                <w:szCs w:val="22"/>
              </w:rPr>
            </w:pPr>
            <w:r w:rsidRPr="00573770">
              <w:rPr>
                <w:i/>
                <w:sz w:val="22"/>
                <w:szCs w:val="22"/>
              </w:rPr>
              <w:t xml:space="preserve">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3B84DB4" w14:textId="77777777" w:rsidR="00AD3D33" w:rsidRPr="008972B8" w:rsidRDefault="00AD3D33" w:rsidP="008972B8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89A005" w14:textId="77777777" w:rsidR="00AD3D33" w:rsidRPr="008A26F0" w:rsidRDefault="00AD3D33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CCD168" w14:textId="4C12FBF7" w:rsidR="00AD3D33" w:rsidRPr="008A26F0" w:rsidRDefault="00532625" w:rsidP="00D90390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 (</w:t>
            </w:r>
            <w:r w:rsidR="004F6FD7">
              <w:rPr>
                <w:sz w:val="22"/>
                <w:szCs w:val="22"/>
              </w:rPr>
              <w:t>8.9</w:t>
            </w:r>
            <w:r>
              <w:rPr>
                <w:sz w:val="22"/>
                <w:szCs w:val="22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E8A6AB5" w14:textId="5ED358C1" w:rsidR="00AD3D33" w:rsidRPr="008A26F0" w:rsidRDefault="00F44BBB" w:rsidP="005E7007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2C7920" w14:textId="5D872E87" w:rsidR="00AD3D33" w:rsidRPr="008A26F0" w:rsidRDefault="00D7316F" w:rsidP="00D90390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="00F44BBB">
              <w:rPr>
                <w:sz w:val="22"/>
                <w:szCs w:val="22"/>
              </w:rPr>
              <w:t>0.527</w:t>
            </w:r>
            <w:r>
              <w:rPr>
                <w:sz w:val="22"/>
                <w:szCs w:val="22"/>
              </w:rPr>
              <w:t>,</w:t>
            </w:r>
            <w:r w:rsidR="00F44BBB">
              <w:rPr>
                <w:sz w:val="22"/>
                <w:szCs w:val="22"/>
              </w:rPr>
              <w:t>0.619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82F6C29" w14:textId="69CC1850" w:rsidR="00AD3D33" w:rsidRPr="008A26F0" w:rsidRDefault="00F44BBB" w:rsidP="00D90390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</w:tr>
      <w:tr w:rsidR="00AD3D33" w:rsidRPr="008A26F0" w14:paraId="5CA150CA" w14:textId="77777777" w:rsidTr="00BE7FAC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40C0EE0" w14:textId="77777777" w:rsidR="00AD3D33" w:rsidRPr="00573770" w:rsidRDefault="00AD3D33" w:rsidP="008972B8">
            <w:pPr>
              <w:spacing w:before="12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   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DA39A9E" w14:textId="77777777" w:rsidR="00AD3D33" w:rsidRPr="008972B8" w:rsidRDefault="00AD3D33" w:rsidP="008972B8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6F60F6" w14:textId="77777777" w:rsidR="00AD3D33" w:rsidRPr="008A26F0" w:rsidRDefault="00AD3D33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E794BC" w14:textId="58E3FFC4" w:rsidR="00AD3D33" w:rsidRPr="008A26F0" w:rsidRDefault="00532625" w:rsidP="00D90390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 (20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641C232" w14:textId="449D1ACD" w:rsidR="00AD3D33" w:rsidRPr="008A26F0" w:rsidRDefault="004F6FD7" w:rsidP="005E7007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C3C018" w14:textId="1A24644E" w:rsidR="00AD3D33" w:rsidRPr="008A26F0" w:rsidRDefault="00D7316F" w:rsidP="00D90390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="00F44BBB">
              <w:rPr>
                <w:sz w:val="22"/>
                <w:szCs w:val="22"/>
              </w:rPr>
              <w:t>0.605</w:t>
            </w:r>
            <w:r>
              <w:rPr>
                <w:sz w:val="22"/>
                <w:szCs w:val="22"/>
              </w:rPr>
              <w:t>,</w:t>
            </w:r>
            <w:r w:rsidR="00F44BBB">
              <w:rPr>
                <w:sz w:val="22"/>
                <w:szCs w:val="22"/>
              </w:rPr>
              <w:t>0.719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7AD40F2" w14:textId="0271E0C3" w:rsidR="00AD3D33" w:rsidRPr="008A26F0" w:rsidRDefault="00F44BBB" w:rsidP="00D90390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7</w:t>
            </w:r>
            <w:r w:rsidRPr="008A26F0">
              <w:rPr>
                <w:sz w:val="22"/>
                <w:szCs w:val="22"/>
              </w:rPr>
              <w:t>x10</w:t>
            </w:r>
            <w:r w:rsidRPr="008A26F0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7</w:t>
            </w:r>
          </w:p>
        </w:tc>
      </w:tr>
      <w:tr w:rsidR="00AD3D33" w:rsidRPr="008A26F0" w14:paraId="56F347C7" w14:textId="77777777" w:rsidTr="00BE7FAC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A53D29" w14:textId="77777777" w:rsidR="00AD3D33" w:rsidRPr="00573770" w:rsidRDefault="00AD3D33" w:rsidP="008972B8">
            <w:pPr>
              <w:spacing w:before="12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   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5281753" w14:textId="77777777" w:rsidR="00AD3D33" w:rsidRPr="008972B8" w:rsidRDefault="00AD3D33" w:rsidP="008972B8">
            <w:pPr>
              <w:spacing w:before="120"/>
              <w:rPr>
                <w:sz w:val="22"/>
                <w:szCs w:val="22"/>
              </w:rPr>
            </w:pPr>
            <w:r w:rsidRPr="008972B8">
              <w:rPr>
                <w:sz w:val="22"/>
                <w:szCs w:val="22"/>
              </w:rPr>
              <w:t>2. SNP-GR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13A54A" w14:textId="77777777" w:rsidR="00AD3D33" w:rsidRPr="008A26F0" w:rsidRDefault="00AD3D33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B8F56D" w14:textId="77777777" w:rsidR="00AD3D33" w:rsidRPr="008A26F0" w:rsidRDefault="00AD3D33" w:rsidP="00D90390">
            <w:pPr>
              <w:spacing w:before="120"/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CAC45DD" w14:textId="72E2F07B" w:rsidR="00AD3D33" w:rsidRPr="008A26F0" w:rsidRDefault="005E7007" w:rsidP="005E7007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012560" w14:textId="77777777" w:rsidR="00AD3D33" w:rsidRPr="008A26F0" w:rsidRDefault="00AD3D33" w:rsidP="008972B8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[0.646,0.716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F03918A" w14:textId="77777777" w:rsidR="00AD3D33" w:rsidRPr="008A26F0" w:rsidRDefault="00AD3D33" w:rsidP="008972B8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6.97x10</w:t>
            </w:r>
            <w:r w:rsidRPr="008A26F0">
              <w:rPr>
                <w:sz w:val="22"/>
                <w:szCs w:val="22"/>
                <w:vertAlign w:val="superscript"/>
              </w:rPr>
              <w:t>-22</w:t>
            </w:r>
          </w:p>
        </w:tc>
      </w:tr>
      <w:tr w:rsidR="00AD3D33" w:rsidRPr="008A26F0" w14:paraId="46577C47" w14:textId="77777777" w:rsidTr="00BE7FAC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E1585AB" w14:textId="77777777" w:rsidR="00AD3D33" w:rsidRPr="008A26F0" w:rsidRDefault="00AD3D33" w:rsidP="008972B8">
            <w:pPr>
              <w:spacing w:before="120"/>
              <w:rPr>
                <w:i/>
                <w:sz w:val="22"/>
                <w:szCs w:val="22"/>
              </w:rPr>
            </w:pPr>
            <w:r w:rsidRPr="008A26F0">
              <w:rPr>
                <w:i/>
                <w:sz w:val="22"/>
                <w:szCs w:val="22"/>
              </w:rPr>
              <w:t xml:space="preserve">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AB5CBF0" w14:textId="77777777" w:rsidR="00AD3D33" w:rsidRPr="008972B8" w:rsidRDefault="00AD3D33" w:rsidP="008972B8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5D6F5C" w14:textId="77777777" w:rsidR="00AD3D33" w:rsidRPr="008A26F0" w:rsidRDefault="00AD3D33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85E699" w14:textId="77777777" w:rsidR="00AD3D33" w:rsidRPr="008A26F0" w:rsidRDefault="00AD3D33" w:rsidP="00D90390">
            <w:pPr>
              <w:spacing w:before="120"/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DEC750B" w14:textId="6D00BCE7" w:rsidR="00AD3D33" w:rsidRPr="008A26F0" w:rsidRDefault="00F44BBB" w:rsidP="005E7007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52EB54" w14:textId="6CD116F2" w:rsidR="00AD3D33" w:rsidRPr="008A26F0" w:rsidRDefault="00D7316F" w:rsidP="00D90390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="00F44BBB">
              <w:rPr>
                <w:sz w:val="22"/>
                <w:szCs w:val="22"/>
              </w:rPr>
              <w:t>0.586</w:t>
            </w:r>
            <w:r>
              <w:rPr>
                <w:sz w:val="22"/>
                <w:szCs w:val="22"/>
              </w:rPr>
              <w:t>,</w:t>
            </w:r>
            <w:r w:rsidR="00F44BBB">
              <w:rPr>
                <w:sz w:val="22"/>
                <w:szCs w:val="22"/>
              </w:rPr>
              <w:t>0.675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F1AE887" w14:textId="50BA622A" w:rsidR="00AD3D33" w:rsidRPr="008A26F0" w:rsidRDefault="00F44BBB" w:rsidP="00D90390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4</w:t>
            </w:r>
            <w:r w:rsidRPr="008A26F0">
              <w:rPr>
                <w:sz w:val="22"/>
                <w:szCs w:val="22"/>
              </w:rPr>
              <w:t>x10</w:t>
            </w:r>
            <w:r w:rsidRPr="008A26F0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8</w:t>
            </w:r>
          </w:p>
        </w:tc>
      </w:tr>
      <w:tr w:rsidR="00AD3D33" w:rsidRPr="008A26F0" w14:paraId="001855B3" w14:textId="77777777" w:rsidTr="00BE7FAC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54785BD" w14:textId="77777777" w:rsidR="00AD3D33" w:rsidRPr="00573770" w:rsidRDefault="00AD3D33" w:rsidP="008972B8">
            <w:pPr>
              <w:spacing w:before="12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   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3E26440" w14:textId="77777777" w:rsidR="00AD3D33" w:rsidRPr="008972B8" w:rsidRDefault="00AD3D33" w:rsidP="008972B8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2CB4C1" w14:textId="77777777" w:rsidR="00AD3D33" w:rsidRPr="008A26F0" w:rsidRDefault="00AD3D33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1F3138" w14:textId="77777777" w:rsidR="00AD3D33" w:rsidRPr="008A26F0" w:rsidRDefault="00AD3D33" w:rsidP="00D90390">
            <w:pPr>
              <w:spacing w:before="120"/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4B01AC5" w14:textId="5A1A0A88" w:rsidR="00AD3D33" w:rsidRPr="008A26F0" w:rsidRDefault="004F6FD7" w:rsidP="005E7007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FFC0D8" w14:textId="137F2876" w:rsidR="00AD3D33" w:rsidRPr="008A26F0" w:rsidRDefault="00D7316F" w:rsidP="00D90390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="00F44BBB">
              <w:rPr>
                <w:sz w:val="22"/>
                <w:szCs w:val="22"/>
              </w:rPr>
              <w:t>0.621</w:t>
            </w:r>
            <w:r>
              <w:rPr>
                <w:sz w:val="22"/>
                <w:szCs w:val="22"/>
              </w:rPr>
              <w:t>,</w:t>
            </w:r>
            <w:r w:rsidR="00F44BBB">
              <w:rPr>
                <w:sz w:val="22"/>
                <w:szCs w:val="22"/>
              </w:rPr>
              <w:t>0.740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896110A" w14:textId="19BA2CC4" w:rsidR="00AD3D33" w:rsidRPr="008A26F0" w:rsidRDefault="00F44BBB" w:rsidP="00D90390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2</w:t>
            </w:r>
            <w:r w:rsidRPr="008A26F0">
              <w:rPr>
                <w:sz w:val="22"/>
                <w:szCs w:val="22"/>
              </w:rPr>
              <w:t>x10</w:t>
            </w:r>
            <w:r w:rsidRPr="008A26F0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8</w:t>
            </w:r>
          </w:p>
        </w:tc>
      </w:tr>
      <w:tr w:rsidR="00AD3D33" w:rsidRPr="008A26F0" w14:paraId="1A75A11C" w14:textId="77777777" w:rsidTr="00BE7FAC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09C55D2" w14:textId="77777777" w:rsidR="00AD3D33" w:rsidRPr="00573770" w:rsidRDefault="00AD3D33" w:rsidP="008972B8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895300F" w14:textId="77777777" w:rsidR="00AD3D33" w:rsidRPr="008972B8" w:rsidRDefault="00AD3D33" w:rsidP="008972B8">
            <w:pPr>
              <w:spacing w:before="120"/>
              <w:rPr>
                <w:sz w:val="22"/>
                <w:szCs w:val="22"/>
              </w:rPr>
            </w:pPr>
            <w:r w:rsidRPr="008972B8">
              <w:rPr>
                <w:sz w:val="22"/>
                <w:szCs w:val="22"/>
              </w:rPr>
              <w:t>3. CN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617D9A" w14:textId="77777777" w:rsidR="00AD3D33" w:rsidRPr="008A26F0" w:rsidRDefault="00AD3D33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1C41BB" w14:textId="77777777" w:rsidR="00AD3D33" w:rsidRPr="008A26F0" w:rsidRDefault="00AD3D33" w:rsidP="00D90390">
            <w:pPr>
              <w:spacing w:before="120"/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0127308" w14:textId="0730A329" w:rsidR="00AD3D33" w:rsidRPr="008A26F0" w:rsidRDefault="005E7007" w:rsidP="005E7007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D3DA6A" w14:textId="77777777" w:rsidR="00AD3D33" w:rsidRPr="008A26F0" w:rsidRDefault="00AD3D33" w:rsidP="008972B8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[0.656,0.725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06EEC8C" w14:textId="77777777" w:rsidR="00AD3D33" w:rsidRPr="008A26F0" w:rsidRDefault="00AD3D33" w:rsidP="008972B8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5.58x10</w:t>
            </w:r>
            <w:r w:rsidRPr="008A26F0">
              <w:rPr>
                <w:sz w:val="22"/>
                <w:szCs w:val="22"/>
                <w:vertAlign w:val="superscript"/>
              </w:rPr>
              <w:t>-24</w:t>
            </w:r>
          </w:p>
        </w:tc>
      </w:tr>
      <w:tr w:rsidR="00AD3D33" w:rsidRPr="008A26F0" w14:paraId="050EAC7D" w14:textId="77777777" w:rsidTr="00BE7FAC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B27861" w14:textId="77777777" w:rsidR="00AD3D33" w:rsidRPr="00573770" w:rsidRDefault="00AD3D33" w:rsidP="008972B8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2C0E679" w14:textId="77777777" w:rsidR="00AD3D33" w:rsidRPr="008972B8" w:rsidRDefault="00AD3D33" w:rsidP="008972B8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568381" w14:textId="77777777" w:rsidR="00AD3D33" w:rsidRPr="008A26F0" w:rsidRDefault="00AD3D33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FFB3A4" w14:textId="77777777" w:rsidR="00AD3D33" w:rsidRPr="008A26F0" w:rsidRDefault="00AD3D33" w:rsidP="00D90390">
            <w:pPr>
              <w:spacing w:before="120"/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E9B9B3A" w14:textId="505BCD1F" w:rsidR="00AD3D33" w:rsidRPr="008A26F0" w:rsidRDefault="00F44BBB" w:rsidP="005E7007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9EFBA0" w14:textId="7F5B39FA" w:rsidR="00AD3D33" w:rsidRPr="008A26F0" w:rsidRDefault="00D7316F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="00F44BBB">
              <w:rPr>
                <w:sz w:val="22"/>
                <w:szCs w:val="22"/>
              </w:rPr>
              <w:t>0.601</w:t>
            </w:r>
            <w:r>
              <w:rPr>
                <w:sz w:val="22"/>
                <w:szCs w:val="22"/>
              </w:rPr>
              <w:t>,</w:t>
            </w:r>
            <w:r w:rsidR="00F44BBB">
              <w:rPr>
                <w:sz w:val="22"/>
                <w:szCs w:val="22"/>
              </w:rPr>
              <w:t>0.690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8281733" w14:textId="025EC22D" w:rsidR="00AD3D33" w:rsidRPr="008A26F0" w:rsidRDefault="00F44BBB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5</w:t>
            </w:r>
            <w:r w:rsidRPr="008A26F0">
              <w:rPr>
                <w:sz w:val="22"/>
                <w:szCs w:val="22"/>
              </w:rPr>
              <w:t>x10</w:t>
            </w:r>
            <w:r w:rsidRPr="008A26F0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10</w:t>
            </w:r>
          </w:p>
        </w:tc>
      </w:tr>
      <w:tr w:rsidR="00AD3D33" w:rsidRPr="008A26F0" w14:paraId="161917A5" w14:textId="77777777" w:rsidTr="00BE7FAC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FBEA4A" w14:textId="77777777" w:rsidR="00AD3D33" w:rsidRPr="00573770" w:rsidRDefault="00AD3D33" w:rsidP="008972B8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157D92C" w14:textId="77777777" w:rsidR="00AD3D33" w:rsidRPr="008972B8" w:rsidRDefault="00AD3D33" w:rsidP="008972B8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23340FA" w14:textId="77777777" w:rsidR="00AD3D33" w:rsidRPr="008A26F0" w:rsidRDefault="00AD3D33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50A869" w14:textId="77777777" w:rsidR="00AD3D33" w:rsidRPr="008A26F0" w:rsidRDefault="00AD3D33" w:rsidP="00D90390">
            <w:pPr>
              <w:spacing w:before="120"/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859AC12" w14:textId="3412D800" w:rsidR="00AD3D33" w:rsidRPr="008A26F0" w:rsidRDefault="004F6FD7" w:rsidP="005E7007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2B05E9" w14:textId="7E6196E6" w:rsidR="00AD3D33" w:rsidRPr="008A26F0" w:rsidRDefault="00D7316F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="00F44BBB">
              <w:rPr>
                <w:sz w:val="22"/>
                <w:szCs w:val="22"/>
              </w:rPr>
              <w:t>0.638</w:t>
            </w:r>
            <w:r>
              <w:rPr>
                <w:sz w:val="22"/>
                <w:szCs w:val="22"/>
              </w:rPr>
              <w:t>,</w:t>
            </w:r>
            <w:r w:rsidR="00F44BBB">
              <w:rPr>
                <w:sz w:val="22"/>
                <w:szCs w:val="22"/>
              </w:rPr>
              <w:t>0.757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8E672D" w14:textId="2EC1E0A1" w:rsidR="00AD3D33" w:rsidRPr="008A26F0" w:rsidRDefault="00F44BBB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</w:t>
            </w:r>
            <w:r w:rsidRPr="008A26F0">
              <w:rPr>
                <w:sz w:val="22"/>
                <w:szCs w:val="22"/>
              </w:rPr>
              <w:t>x10</w:t>
            </w:r>
            <w:r w:rsidRPr="008A26F0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9</w:t>
            </w:r>
          </w:p>
        </w:tc>
      </w:tr>
      <w:tr w:rsidR="00AD3D33" w:rsidRPr="008A26F0" w14:paraId="5537546B" w14:textId="77777777" w:rsidTr="00BE7FAC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ACD6CD" w14:textId="77777777" w:rsidR="00AD3D33" w:rsidRPr="00573770" w:rsidRDefault="00AD3D33" w:rsidP="008972B8">
            <w:pPr>
              <w:spacing w:before="120"/>
              <w:rPr>
                <w:i/>
                <w:sz w:val="22"/>
                <w:szCs w:val="22"/>
              </w:rPr>
            </w:pPr>
            <w:r>
              <w:rPr>
                <w:b/>
                <w:i/>
              </w:rPr>
              <w:t>Obese II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0B969B7" w14:textId="77777777" w:rsidR="00AD3D33" w:rsidRPr="008972B8" w:rsidRDefault="00AD3D33" w:rsidP="008972B8">
            <w:pPr>
              <w:spacing w:before="120"/>
              <w:rPr>
                <w:sz w:val="22"/>
                <w:szCs w:val="22"/>
              </w:rPr>
            </w:pPr>
            <w:r w:rsidRPr="008972B8">
              <w:rPr>
                <w:sz w:val="22"/>
                <w:szCs w:val="22"/>
              </w:rPr>
              <w:t>1. Covariat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41952E5" w14:textId="77777777" w:rsidR="00AD3D33" w:rsidRPr="008A26F0" w:rsidRDefault="00AD3D33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8DE49F" w14:textId="312141A1" w:rsidR="00AD3D33" w:rsidRPr="008A26F0" w:rsidRDefault="004B6487" w:rsidP="00D90390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 (4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08881E7" w14:textId="77777777" w:rsidR="00AD3D33" w:rsidRPr="008A26F0" w:rsidRDefault="00AD3D33" w:rsidP="005E7007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0.7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EC4219" w14:textId="77777777" w:rsidR="00AD3D33" w:rsidRPr="008A26F0" w:rsidRDefault="00AD3D33" w:rsidP="008972B8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[0.660,0.762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5B0A85A" w14:textId="77777777" w:rsidR="00AD3D33" w:rsidRPr="008A26F0" w:rsidRDefault="00AD3D33" w:rsidP="008972B8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1.97x10</w:t>
            </w:r>
            <w:r w:rsidRPr="008A26F0">
              <w:rPr>
                <w:sz w:val="22"/>
                <w:szCs w:val="22"/>
                <w:vertAlign w:val="superscript"/>
              </w:rPr>
              <w:t>13</w:t>
            </w:r>
          </w:p>
        </w:tc>
      </w:tr>
      <w:tr w:rsidR="00AD3D33" w:rsidRPr="008A26F0" w14:paraId="5944A1E0" w14:textId="77777777" w:rsidTr="00BE7FAC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6AE70E6" w14:textId="77777777" w:rsidR="00AD3D33" w:rsidRPr="00573770" w:rsidRDefault="00AD3D33" w:rsidP="008972B8">
            <w:pPr>
              <w:spacing w:before="120"/>
              <w:rPr>
                <w:i/>
                <w:sz w:val="22"/>
                <w:szCs w:val="22"/>
              </w:rPr>
            </w:pPr>
            <w:r w:rsidRPr="00573770">
              <w:rPr>
                <w:i/>
                <w:sz w:val="22"/>
                <w:szCs w:val="22"/>
              </w:rPr>
              <w:t xml:space="preserve">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D2E1434" w14:textId="77777777" w:rsidR="00AD3D33" w:rsidRPr="008972B8" w:rsidRDefault="00AD3D33" w:rsidP="008972B8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C9D0E7" w14:textId="77777777" w:rsidR="00AD3D33" w:rsidRPr="008A26F0" w:rsidRDefault="00AD3D33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6008BB" w14:textId="63DF8D5C" w:rsidR="00AD3D33" w:rsidRPr="008A26F0" w:rsidRDefault="004B6487" w:rsidP="00D90390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 (3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73BCD78" w14:textId="1873FB5E" w:rsidR="00AD3D33" w:rsidRPr="008A26F0" w:rsidRDefault="004B6487" w:rsidP="005E7007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463EC5" w14:textId="53D18C33" w:rsidR="00AD3D33" w:rsidRPr="008A26F0" w:rsidRDefault="00D7316F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="004B6487">
              <w:rPr>
                <w:sz w:val="22"/>
                <w:szCs w:val="22"/>
              </w:rPr>
              <w:t>0.584</w:t>
            </w:r>
            <w:r>
              <w:rPr>
                <w:sz w:val="22"/>
                <w:szCs w:val="22"/>
              </w:rPr>
              <w:t>,</w:t>
            </w:r>
            <w:r w:rsidR="004B6487">
              <w:rPr>
                <w:sz w:val="22"/>
                <w:szCs w:val="22"/>
              </w:rPr>
              <w:t>0.716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DE30507" w14:textId="2400058B" w:rsidR="00AD3D33" w:rsidRPr="008A26F0" w:rsidRDefault="005E7007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6</w:t>
            </w:r>
            <w:r w:rsidRPr="008A26F0">
              <w:rPr>
                <w:sz w:val="22"/>
                <w:szCs w:val="22"/>
              </w:rPr>
              <w:t>x10</w:t>
            </w:r>
            <w:r w:rsidRPr="008A26F0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</w:tr>
      <w:tr w:rsidR="00AD3D33" w:rsidRPr="008A26F0" w14:paraId="5BE92914" w14:textId="77777777" w:rsidTr="00BE7FAC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030164" w14:textId="77777777" w:rsidR="00AD3D33" w:rsidRPr="00573770" w:rsidRDefault="00AD3D33" w:rsidP="008972B8">
            <w:pPr>
              <w:spacing w:before="12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lastRenderedPageBreak/>
              <w:t xml:space="preserve">   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3592C33" w14:textId="77777777" w:rsidR="00AD3D33" w:rsidRPr="008972B8" w:rsidRDefault="00AD3D33" w:rsidP="008972B8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017652" w14:textId="77777777" w:rsidR="00AD3D33" w:rsidRPr="008A26F0" w:rsidRDefault="00AD3D33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2500CF" w14:textId="123EF464" w:rsidR="00AD3D33" w:rsidRPr="008A26F0" w:rsidRDefault="004B6487" w:rsidP="00D90390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 (9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49CB095" w14:textId="14325E5F" w:rsidR="00AD3D33" w:rsidRPr="008A26F0" w:rsidRDefault="004B6487" w:rsidP="005E7007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2F247D" w14:textId="7D5FD5E9" w:rsidR="00AD3D33" w:rsidRPr="008A26F0" w:rsidRDefault="00D7316F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="004B6487">
              <w:rPr>
                <w:sz w:val="22"/>
                <w:szCs w:val="22"/>
              </w:rPr>
              <w:t>0.616</w:t>
            </w:r>
            <w:r>
              <w:rPr>
                <w:sz w:val="22"/>
                <w:szCs w:val="22"/>
              </w:rPr>
              <w:t>,</w:t>
            </w:r>
            <w:r w:rsidR="004B6487">
              <w:rPr>
                <w:sz w:val="22"/>
                <w:szCs w:val="22"/>
              </w:rPr>
              <w:t>0.777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D979984" w14:textId="3A1A7C1E" w:rsidR="00AD3D33" w:rsidRPr="008A26F0" w:rsidRDefault="005E7007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</w:t>
            </w:r>
            <w:r w:rsidRPr="008A26F0">
              <w:rPr>
                <w:sz w:val="22"/>
                <w:szCs w:val="22"/>
              </w:rPr>
              <w:t>x10</w:t>
            </w:r>
            <w:r w:rsidRPr="008A26F0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</w:tr>
      <w:tr w:rsidR="00AD3D33" w:rsidRPr="008A26F0" w14:paraId="391C3D17" w14:textId="77777777" w:rsidTr="00BE7FAC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D9D316" w14:textId="77777777" w:rsidR="00AD3D33" w:rsidRPr="00573770" w:rsidRDefault="00AD3D33" w:rsidP="008972B8">
            <w:pPr>
              <w:spacing w:before="12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   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183BF45" w14:textId="77777777" w:rsidR="00AD3D33" w:rsidRPr="008972B8" w:rsidRDefault="00AD3D33" w:rsidP="008972B8">
            <w:pPr>
              <w:spacing w:before="120"/>
              <w:rPr>
                <w:sz w:val="22"/>
                <w:szCs w:val="22"/>
              </w:rPr>
            </w:pPr>
            <w:r w:rsidRPr="008972B8">
              <w:rPr>
                <w:sz w:val="22"/>
                <w:szCs w:val="22"/>
              </w:rPr>
              <w:t>2. SNP-GR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4D9076" w14:textId="77777777" w:rsidR="00AD3D33" w:rsidRPr="008A26F0" w:rsidRDefault="00AD3D33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ABC2E8" w14:textId="77777777" w:rsidR="00AD3D33" w:rsidRPr="008A26F0" w:rsidRDefault="00AD3D33" w:rsidP="00D90390">
            <w:pPr>
              <w:spacing w:before="120"/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060EF0F" w14:textId="6FF014C3" w:rsidR="00AD3D33" w:rsidRPr="008A26F0" w:rsidRDefault="005E7007" w:rsidP="005E7007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BFF5CD" w14:textId="77777777" w:rsidR="00AD3D33" w:rsidRPr="008A26F0" w:rsidRDefault="00AD3D33" w:rsidP="008972B8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[0.692,0.790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C45B422" w14:textId="77777777" w:rsidR="00AD3D33" w:rsidRPr="008A26F0" w:rsidRDefault="00AD3D33" w:rsidP="008972B8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4.81x10</w:t>
            </w:r>
            <w:r w:rsidRPr="008A26F0">
              <w:rPr>
                <w:sz w:val="22"/>
                <w:szCs w:val="22"/>
                <w:vertAlign w:val="superscript"/>
              </w:rPr>
              <w:t>-17</w:t>
            </w:r>
          </w:p>
        </w:tc>
      </w:tr>
      <w:tr w:rsidR="00AD3D33" w:rsidRPr="008A26F0" w14:paraId="345504DC" w14:textId="77777777" w:rsidTr="00BE7FAC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B6072CD" w14:textId="77777777" w:rsidR="00AD3D33" w:rsidRPr="008A26F0" w:rsidRDefault="00AD3D33" w:rsidP="008972B8">
            <w:pPr>
              <w:spacing w:before="120"/>
              <w:rPr>
                <w:i/>
                <w:sz w:val="22"/>
                <w:szCs w:val="22"/>
              </w:rPr>
            </w:pPr>
            <w:r w:rsidRPr="008A26F0">
              <w:rPr>
                <w:i/>
                <w:sz w:val="22"/>
                <w:szCs w:val="22"/>
              </w:rPr>
              <w:t xml:space="preserve">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E20D4FA" w14:textId="77777777" w:rsidR="00AD3D33" w:rsidRPr="008972B8" w:rsidRDefault="00AD3D33" w:rsidP="008972B8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973EA2" w14:textId="77777777" w:rsidR="00AD3D33" w:rsidRPr="008A26F0" w:rsidRDefault="00AD3D33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4A8F16" w14:textId="77777777" w:rsidR="00AD3D33" w:rsidRPr="008A26F0" w:rsidRDefault="00AD3D33" w:rsidP="00D90390">
            <w:pPr>
              <w:spacing w:before="120"/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4602EB6" w14:textId="347EFAA6" w:rsidR="00AD3D33" w:rsidRPr="008A26F0" w:rsidRDefault="004B6487" w:rsidP="005E7007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ECCF5E" w14:textId="7506AF9A" w:rsidR="00AD3D33" w:rsidRPr="008A26F0" w:rsidRDefault="00D7316F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="004B6487">
              <w:rPr>
                <w:sz w:val="22"/>
                <w:szCs w:val="22"/>
              </w:rPr>
              <w:t>0.643</w:t>
            </w:r>
            <w:r>
              <w:rPr>
                <w:sz w:val="22"/>
                <w:szCs w:val="22"/>
              </w:rPr>
              <w:t>,</w:t>
            </w:r>
            <w:r w:rsidR="004B6487">
              <w:rPr>
                <w:sz w:val="22"/>
                <w:szCs w:val="22"/>
              </w:rPr>
              <w:t>0.779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FDBF50E" w14:textId="0823FF5A" w:rsidR="00AD3D33" w:rsidRPr="008A26F0" w:rsidRDefault="005E7007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1</w:t>
            </w:r>
            <w:r w:rsidRPr="008A26F0">
              <w:rPr>
                <w:sz w:val="22"/>
                <w:szCs w:val="22"/>
              </w:rPr>
              <w:t>x10</w:t>
            </w:r>
            <w:r w:rsidRPr="008A26F0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8</w:t>
            </w:r>
          </w:p>
        </w:tc>
      </w:tr>
      <w:tr w:rsidR="00AD3D33" w:rsidRPr="008A26F0" w14:paraId="52BFAFB5" w14:textId="77777777" w:rsidTr="00BE7FAC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CA83F9E" w14:textId="77777777" w:rsidR="00AD3D33" w:rsidRPr="00573770" w:rsidRDefault="00AD3D33" w:rsidP="008972B8">
            <w:pPr>
              <w:spacing w:before="12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   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D9D661E" w14:textId="77777777" w:rsidR="00AD3D33" w:rsidRPr="008972B8" w:rsidRDefault="00AD3D33" w:rsidP="008972B8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635EF2" w14:textId="77777777" w:rsidR="00AD3D33" w:rsidRPr="008A26F0" w:rsidRDefault="00AD3D33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3E3FC9" w14:textId="77777777" w:rsidR="00AD3D33" w:rsidRPr="008A26F0" w:rsidRDefault="00AD3D33" w:rsidP="00D90390">
            <w:pPr>
              <w:spacing w:before="120"/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C21BBA4" w14:textId="6B5B2545" w:rsidR="00AD3D33" w:rsidRPr="008A26F0" w:rsidRDefault="004B6487" w:rsidP="005E7007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285034" w14:textId="31A8AE69" w:rsidR="00AD3D33" w:rsidRPr="008A26F0" w:rsidRDefault="00D7316F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="004B6487">
              <w:rPr>
                <w:sz w:val="22"/>
                <w:szCs w:val="22"/>
              </w:rPr>
              <w:t>0.619</w:t>
            </w:r>
            <w:r>
              <w:rPr>
                <w:sz w:val="22"/>
                <w:szCs w:val="22"/>
              </w:rPr>
              <w:t>,</w:t>
            </w:r>
            <w:r w:rsidR="004B6487">
              <w:rPr>
                <w:sz w:val="22"/>
                <w:szCs w:val="22"/>
              </w:rPr>
              <w:t>0.788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99BBA0" w14:textId="6576A657" w:rsidR="00AD3D33" w:rsidRPr="008A26F0" w:rsidRDefault="005E7007" w:rsidP="005E7007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6</w:t>
            </w:r>
            <w:r w:rsidRPr="008A26F0">
              <w:rPr>
                <w:sz w:val="22"/>
                <w:szCs w:val="22"/>
              </w:rPr>
              <w:t>x10</w:t>
            </w:r>
            <w:r w:rsidRPr="008A26F0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</w:tr>
      <w:tr w:rsidR="00AD3D33" w:rsidRPr="008A26F0" w14:paraId="0761EF18" w14:textId="77777777" w:rsidTr="00BE7FAC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C490A4" w14:textId="77777777" w:rsidR="00AD3D33" w:rsidRPr="00573770" w:rsidRDefault="00AD3D33" w:rsidP="008972B8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5EDADE7" w14:textId="77777777" w:rsidR="00AD3D33" w:rsidRPr="008972B8" w:rsidRDefault="00AD3D33" w:rsidP="008972B8">
            <w:pPr>
              <w:spacing w:before="120"/>
              <w:rPr>
                <w:sz w:val="22"/>
                <w:szCs w:val="22"/>
              </w:rPr>
            </w:pPr>
            <w:r w:rsidRPr="008972B8">
              <w:rPr>
                <w:sz w:val="22"/>
                <w:szCs w:val="22"/>
              </w:rPr>
              <w:t>3. CN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357E50" w14:textId="77777777" w:rsidR="00AD3D33" w:rsidRPr="008A26F0" w:rsidRDefault="00AD3D33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3BA598" w14:textId="77777777" w:rsidR="00AD3D33" w:rsidRPr="008A26F0" w:rsidRDefault="00AD3D33" w:rsidP="00D90390">
            <w:pPr>
              <w:spacing w:before="120"/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84C8C96" w14:textId="685977DF" w:rsidR="00AD3D33" w:rsidRPr="008A26F0" w:rsidRDefault="005E7007" w:rsidP="005E7007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BA4491" w14:textId="77777777" w:rsidR="00AD3D33" w:rsidRPr="008A26F0" w:rsidRDefault="00AD3D33" w:rsidP="008972B8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[0.702,0.797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3E51BA3" w14:textId="77777777" w:rsidR="00AD3D33" w:rsidRPr="008A26F0" w:rsidRDefault="00AD3D33" w:rsidP="008972B8">
            <w:pPr>
              <w:spacing w:before="120"/>
              <w:jc w:val="center"/>
              <w:rPr>
                <w:sz w:val="22"/>
                <w:szCs w:val="22"/>
              </w:rPr>
            </w:pPr>
            <w:r w:rsidRPr="008A26F0">
              <w:rPr>
                <w:sz w:val="22"/>
                <w:szCs w:val="22"/>
              </w:rPr>
              <w:t>3.15x10</w:t>
            </w:r>
            <w:r w:rsidRPr="008A26F0">
              <w:rPr>
                <w:sz w:val="22"/>
                <w:szCs w:val="22"/>
                <w:vertAlign w:val="superscript"/>
              </w:rPr>
              <w:t>-18</w:t>
            </w:r>
          </w:p>
        </w:tc>
      </w:tr>
      <w:tr w:rsidR="00AD3D33" w:rsidRPr="008A26F0" w14:paraId="3581AC5C" w14:textId="77777777" w:rsidTr="00BE7FAC">
        <w:trPr>
          <w:trHeight w:val="27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31E2C02" w14:textId="77777777" w:rsidR="00AD3D33" w:rsidRPr="008A26F0" w:rsidRDefault="00AD3D33" w:rsidP="00D90390">
            <w:pPr>
              <w:spacing w:before="120"/>
              <w:rPr>
                <w:i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78B1CB9" w14:textId="77777777" w:rsidR="00AD3D33" w:rsidRPr="008972B8" w:rsidRDefault="00AD3D33" w:rsidP="00D90390">
            <w:pPr>
              <w:spacing w:before="120"/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ED9B06F" w14:textId="77777777" w:rsidR="00AD3D33" w:rsidRPr="008A26F0" w:rsidRDefault="00AD3D33" w:rsidP="008972B8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527A40" w14:textId="77777777" w:rsidR="00AD3D33" w:rsidRPr="008A26F0" w:rsidRDefault="00AD3D33" w:rsidP="00D90390">
            <w:pPr>
              <w:spacing w:before="120"/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728C09E" w14:textId="0662804F" w:rsidR="00AD3D33" w:rsidRPr="008A26F0" w:rsidRDefault="004B6487" w:rsidP="005E7007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723F4C" w14:textId="42CB4BA3" w:rsidR="00AD3D33" w:rsidRPr="008A26F0" w:rsidRDefault="00D7316F" w:rsidP="00D90390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="004B6487">
              <w:rPr>
                <w:sz w:val="22"/>
                <w:szCs w:val="22"/>
              </w:rPr>
              <w:t>0.658,0.787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F30E8B" w14:textId="0E679EBE" w:rsidR="00AD3D33" w:rsidRPr="008A26F0" w:rsidRDefault="005E7007" w:rsidP="00D90390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3</w:t>
            </w:r>
            <w:r w:rsidRPr="008A26F0">
              <w:rPr>
                <w:sz w:val="22"/>
                <w:szCs w:val="22"/>
              </w:rPr>
              <w:t>x10</w:t>
            </w:r>
            <w:r w:rsidRPr="008A26F0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9</w:t>
            </w:r>
          </w:p>
        </w:tc>
      </w:tr>
      <w:tr w:rsidR="00AD3D33" w:rsidRPr="008A26F0" w14:paraId="50D83793" w14:textId="77777777" w:rsidTr="00BE7FAC">
        <w:trPr>
          <w:trHeight w:val="270"/>
        </w:trPr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BE124C" w14:textId="77777777" w:rsidR="00AD3D33" w:rsidRPr="00573770" w:rsidRDefault="00AD3D33" w:rsidP="00E21016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D0D562" w14:textId="77777777" w:rsidR="00AD3D33" w:rsidRPr="008972B8" w:rsidRDefault="00AD3D33" w:rsidP="00D90390">
            <w:pPr>
              <w:spacing w:before="120"/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970064" w14:textId="77777777" w:rsidR="00AD3D33" w:rsidRPr="008A26F0" w:rsidRDefault="00AD3D33" w:rsidP="00D90390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F6FCD6" w14:textId="77777777" w:rsidR="00AD3D33" w:rsidRPr="008A26F0" w:rsidRDefault="00AD3D33" w:rsidP="00D90390">
            <w:pPr>
              <w:spacing w:before="120"/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4E3EA2" w14:textId="22B1C234" w:rsidR="00AD3D33" w:rsidRPr="008A26F0" w:rsidRDefault="004B6487" w:rsidP="005E7007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C5C318" w14:textId="096B81CD" w:rsidR="00AD3D33" w:rsidRPr="008A26F0" w:rsidRDefault="00D7316F" w:rsidP="00D90390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="004B6487">
              <w:rPr>
                <w:sz w:val="22"/>
                <w:szCs w:val="22"/>
              </w:rPr>
              <w:t>0.632</w:t>
            </w:r>
            <w:r>
              <w:rPr>
                <w:sz w:val="22"/>
                <w:szCs w:val="22"/>
              </w:rPr>
              <w:t>,</w:t>
            </w:r>
            <w:r w:rsidR="004B6487">
              <w:rPr>
                <w:sz w:val="22"/>
                <w:szCs w:val="22"/>
              </w:rPr>
              <w:t>0.791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DA2C09" w14:textId="3980FAFE" w:rsidR="00AD3D33" w:rsidRPr="008A26F0" w:rsidRDefault="005E7007" w:rsidP="00D90390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5</w:t>
            </w:r>
            <w:r w:rsidRPr="008A26F0">
              <w:rPr>
                <w:sz w:val="22"/>
                <w:szCs w:val="22"/>
              </w:rPr>
              <w:t>x10</w:t>
            </w:r>
            <w:r w:rsidRPr="008A26F0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</w:tr>
    </w:tbl>
    <w:p w14:paraId="11D8E83C" w14:textId="01037575" w:rsidR="00C15B41" w:rsidRDefault="00C15B41">
      <w:pPr>
        <w:rPr>
          <w:bCs/>
        </w:rPr>
      </w:pPr>
      <w:r>
        <w:rPr>
          <w:bCs/>
        </w:rPr>
        <w:t>Note: BMI = body mass index kg/m</w:t>
      </w:r>
      <w:r w:rsidRPr="001A13FA">
        <w:rPr>
          <w:bCs/>
          <w:vertAlign w:val="superscript"/>
        </w:rPr>
        <w:t>2</w:t>
      </w:r>
      <w:r>
        <w:rPr>
          <w:bCs/>
        </w:rPr>
        <w:t xml:space="preserve">, SNP = single nucleotide polymorphism, SNP-GRSS = genetic risk sum score constructed from imputed probability of carrying 32 BMI-associated SNPs by the weighted method, CNV = copy number variation, AUC = area-under the receiver operator criteria curve, </w:t>
      </w:r>
      <w:proofErr w:type="spellStart"/>
      <w:r>
        <w:rPr>
          <w:bCs/>
        </w:rPr>
        <w:t>Asy</w:t>
      </w:r>
      <w:proofErr w:type="spellEnd"/>
      <w:r>
        <w:rPr>
          <w:bCs/>
        </w:rPr>
        <w:t>. Sig. = asymptotic significance, Overweight = BMI &gt; 25 kg/m</w:t>
      </w:r>
      <w:r w:rsidRPr="001A13FA">
        <w:rPr>
          <w:bCs/>
          <w:vertAlign w:val="superscript"/>
        </w:rPr>
        <w:t>2</w:t>
      </w:r>
      <w:r>
        <w:rPr>
          <w:bCs/>
        </w:rPr>
        <w:t>, Obese I = BMI &gt; 30 kg/m</w:t>
      </w:r>
      <w:r w:rsidRPr="001A13FA">
        <w:rPr>
          <w:bCs/>
          <w:vertAlign w:val="superscript"/>
        </w:rPr>
        <w:t>2</w:t>
      </w:r>
      <w:r>
        <w:rPr>
          <w:bCs/>
        </w:rPr>
        <w:t>, Obese II = BMI &gt; 35 kg/m</w:t>
      </w:r>
      <w:r w:rsidRPr="001A13FA">
        <w:rPr>
          <w:bCs/>
          <w:vertAlign w:val="superscript"/>
        </w:rPr>
        <w:t>2</w:t>
      </w:r>
      <w:r>
        <w:rPr>
          <w:bCs/>
        </w:rPr>
        <w:t>, Obese III = BMI &gt; 40 kg/m</w:t>
      </w:r>
      <w:r w:rsidRPr="001A13FA">
        <w:rPr>
          <w:bCs/>
          <w:vertAlign w:val="superscript"/>
        </w:rPr>
        <w:t>2</w:t>
      </w:r>
      <w:r>
        <w:rPr>
          <w:bCs/>
          <w:vertAlign w:val="subscript"/>
        </w:rPr>
        <w:t>,</w:t>
      </w:r>
      <w:r>
        <w:rPr>
          <w:bCs/>
        </w:rPr>
        <w:t xml:space="preserve"> Covariates = PC1, PC4, PC8, sex, age, AD, ND, PC1*sex, age*AD, PC = principal component score reflecting ancestral background, Age = age at interview, AD = alcohol depend</w:t>
      </w:r>
      <w:r w:rsidR="005E7007">
        <w:rPr>
          <w:bCs/>
        </w:rPr>
        <w:t>ence, ND = nicotine dependence.</w:t>
      </w:r>
    </w:p>
    <w:p w14:paraId="4951F381" w14:textId="77777777" w:rsidR="00C15B41" w:rsidRDefault="00C15B41" w:rsidP="00C15B41">
      <w:pPr>
        <w:rPr>
          <w:bCs/>
        </w:rPr>
      </w:pPr>
    </w:p>
    <w:sectPr w:rsidR="00C15B41" w:rsidSect="0064680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2F49F1"/>
    <w:multiLevelType w:val="hybridMultilevel"/>
    <w:tmpl w:val="69601596"/>
    <w:lvl w:ilvl="0" w:tplc="C3123444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B41"/>
    <w:rsid w:val="000539A7"/>
    <w:rsid w:val="000577CF"/>
    <w:rsid w:val="000E52EA"/>
    <w:rsid w:val="0012457E"/>
    <w:rsid w:val="0014080A"/>
    <w:rsid w:val="001C1A7E"/>
    <w:rsid w:val="001C55E5"/>
    <w:rsid w:val="00293F0F"/>
    <w:rsid w:val="00307DF0"/>
    <w:rsid w:val="003A1E03"/>
    <w:rsid w:val="00427AA5"/>
    <w:rsid w:val="00483790"/>
    <w:rsid w:val="00485853"/>
    <w:rsid w:val="004A7C73"/>
    <w:rsid w:val="004B6487"/>
    <w:rsid w:val="004C3C95"/>
    <w:rsid w:val="004D4634"/>
    <w:rsid w:val="004F6FD7"/>
    <w:rsid w:val="00532625"/>
    <w:rsid w:val="00563B1E"/>
    <w:rsid w:val="00573770"/>
    <w:rsid w:val="005E7007"/>
    <w:rsid w:val="00646807"/>
    <w:rsid w:val="00662EC7"/>
    <w:rsid w:val="007B5CE6"/>
    <w:rsid w:val="007C5E97"/>
    <w:rsid w:val="007D29B0"/>
    <w:rsid w:val="008972B8"/>
    <w:rsid w:val="009F593E"/>
    <w:rsid w:val="00A57822"/>
    <w:rsid w:val="00A63182"/>
    <w:rsid w:val="00AD3D33"/>
    <w:rsid w:val="00BE7FAC"/>
    <w:rsid w:val="00C15B41"/>
    <w:rsid w:val="00D46394"/>
    <w:rsid w:val="00D7316F"/>
    <w:rsid w:val="00D90390"/>
    <w:rsid w:val="00E21016"/>
    <w:rsid w:val="00F246C7"/>
    <w:rsid w:val="00F44BBB"/>
    <w:rsid w:val="00FF1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AD63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B41"/>
    <w:rPr>
      <w:rFonts w:eastAsia="ＭＳ 明朝" w:cs="Times New Roman"/>
    </w:rPr>
  </w:style>
  <w:style w:type="paragraph" w:styleId="Heading1">
    <w:name w:val="heading 1"/>
    <w:basedOn w:val="Normal"/>
    <w:next w:val="Normal"/>
    <w:link w:val="Heading1Char"/>
    <w:autoRedefine/>
    <w:qFormat/>
    <w:rsid w:val="00662EC7"/>
    <w:pPr>
      <w:keepNext/>
      <w:keepLines/>
      <w:spacing w:before="480"/>
      <w:jc w:val="center"/>
      <w:outlineLvl w:val="0"/>
    </w:pPr>
    <w:rPr>
      <w:rFonts w:eastAsiaTheme="majorEastAsia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3B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B1E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FF1B81"/>
    <w:pPr>
      <w:keepNext/>
      <w:spacing w:after="200"/>
    </w:pPr>
    <w:rPr>
      <w:bCs/>
      <w:szCs w:val="18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307DF0"/>
    <w:pPr>
      <w:tabs>
        <w:tab w:val="right" w:leader="dot" w:pos="8630"/>
      </w:tabs>
      <w:spacing w:before="120" w:after="120" w:line="360" w:lineRule="auto"/>
      <w:ind w:left="480" w:hanging="480"/>
    </w:pPr>
    <w:rPr>
      <w:noProof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662EC7"/>
    <w:rPr>
      <w:rFonts w:eastAsiaTheme="majorEastAsia" w:cstheme="majorBidi"/>
      <w:b/>
      <w:bCs/>
      <w:sz w:val="32"/>
      <w:szCs w:val="32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307DF0"/>
    <w:pPr>
      <w:spacing w:line="276" w:lineRule="auto"/>
      <w:outlineLvl w:val="9"/>
    </w:pPr>
    <w:rPr>
      <w:rFonts w:eastAsia="ＭＳ ゴシック" w:cs="Times New Roman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07DF0"/>
    <w:pPr>
      <w:spacing w:before="240" w:after="120"/>
    </w:pPr>
    <w:rPr>
      <w:b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07DF0"/>
    <w:pPr>
      <w:ind w:left="240"/>
    </w:pPr>
    <w:rPr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07DF0"/>
    <w:pPr>
      <w:tabs>
        <w:tab w:val="right" w:leader="dot" w:pos="8630"/>
      </w:tabs>
      <w:spacing w:before="120" w:after="120"/>
      <w:ind w:left="480"/>
    </w:pPr>
    <w:rPr>
      <w:i/>
      <w:iCs/>
      <w:smallCaps/>
      <w:noProof/>
      <w:sz w:val="18"/>
      <w:szCs w:val="22"/>
    </w:rPr>
  </w:style>
  <w:style w:type="paragraph" w:styleId="BodyTextIndent">
    <w:name w:val="Body Text Indent"/>
    <w:basedOn w:val="Normal"/>
    <w:link w:val="BodyTextIndentChar"/>
    <w:rsid w:val="00C15B41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C15B41"/>
    <w:rPr>
      <w:rFonts w:eastAsia="ＭＳ 明朝" w:cs="Times New Roman"/>
    </w:rPr>
  </w:style>
  <w:style w:type="paragraph" w:styleId="ListParagraph">
    <w:name w:val="List Paragraph"/>
    <w:basedOn w:val="Normal"/>
    <w:uiPriority w:val="34"/>
    <w:qFormat/>
    <w:rsid w:val="0057377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B41"/>
    <w:rPr>
      <w:rFonts w:eastAsia="ＭＳ 明朝" w:cs="Times New Roman"/>
    </w:rPr>
  </w:style>
  <w:style w:type="paragraph" w:styleId="Heading1">
    <w:name w:val="heading 1"/>
    <w:basedOn w:val="Normal"/>
    <w:next w:val="Normal"/>
    <w:link w:val="Heading1Char"/>
    <w:autoRedefine/>
    <w:qFormat/>
    <w:rsid w:val="00662EC7"/>
    <w:pPr>
      <w:keepNext/>
      <w:keepLines/>
      <w:spacing w:before="480"/>
      <w:jc w:val="center"/>
      <w:outlineLvl w:val="0"/>
    </w:pPr>
    <w:rPr>
      <w:rFonts w:eastAsiaTheme="majorEastAsia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3B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B1E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FF1B81"/>
    <w:pPr>
      <w:keepNext/>
      <w:spacing w:after="200"/>
    </w:pPr>
    <w:rPr>
      <w:bCs/>
      <w:szCs w:val="18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307DF0"/>
    <w:pPr>
      <w:tabs>
        <w:tab w:val="right" w:leader="dot" w:pos="8630"/>
      </w:tabs>
      <w:spacing w:before="120" w:after="120" w:line="360" w:lineRule="auto"/>
      <w:ind w:left="480" w:hanging="480"/>
    </w:pPr>
    <w:rPr>
      <w:noProof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662EC7"/>
    <w:rPr>
      <w:rFonts w:eastAsiaTheme="majorEastAsia" w:cstheme="majorBidi"/>
      <w:b/>
      <w:bCs/>
      <w:sz w:val="32"/>
      <w:szCs w:val="32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307DF0"/>
    <w:pPr>
      <w:spacing w:line="276" w:lineRule="auto"/>
      <w:outlineLvl w:val="9"/>
    </w:pPr>
    <w:rPr>
      <w:rFonts w:eastAsia="ＭＳ ゴシック" w:cs="Times New Roman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07DF0"/>
    <w:pPr>
      <w:spacing w:before="240" w:after="120"/>
    </w:pPr>
    <w:rPr>
      <w:b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07DF0"/>
    <w:pPr>
      <w:ind w:left="240"/>
    </w:pPr>
    <w:rPr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07DF0"/>
    <w:pPr>
      <w:tabs>
        <w:tab w:val="right" w:leader="dot" w:pos="8630"/>
      </w:tabs>
      <w:spacing w:before="120" w:after="120"/>
      <w:ind w:left="480"/>
    </w:pPr>
    <w:rPr>
      <w:i/>
      <w:iCs/>
      <w:smallCaps/>
      <w:noProof/>
      <w:sz w:val="18"/>
      <w:szCs w:val="22"/>
    </w:rPr>
  </w:style>
  <w:style w:type="paragraph" w:styleId="BodyTextIndent">
    <w:name w:val="Body Text Indent"/>
    <w:basedOn w:val="Normal"/>
    <w:link w:val="BodyTextIndentChar"/>
    <w:rsid w:val="00C15B41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C15B41"/>
    <w:rPr>
      <w:rFonts w:eastAsia="ＭＳ 明朝" w:cs="Times New Roman"/>
    </w:rPr>
  </w:style>
  <w:style w:type="paragraph" w:styleId="ListParagraph">
    <w:name w:val="List Paragraph"/>
    <w:basedOn w:val="Normal"/>
    <w:uiPriority w:val="34"/>
    <w:qFormat/>
    <w:rsid w:val="005737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8</Words>
  <Characters>2159</Characters>
  <Application>Microsoft Macintosh Word</Application>
  <DocSecurity>0</DocSecurity>
  <Lines>17</Lines>
  <Paragraphs>5</Paragraphs>
  <ScaleCrop>false</ScaleCrop>
  <Company/>
  <LinksUpToDate>false</LinksUpToDate>
  <CharactersWithSpaces>2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ann Peterson</dc:creator>
  <cp:keywords/>
  <dc:description/>
  <cp:lastModifiedBy>Roseann Peterson</cp:lastModifiedBy>
  <cp:revision>4</cp:revision>
  <dcterms:created xsi:type="dcterms:W3CDTF">2013-01-31T21:20:00Z</dcterms:created>
  <dcterms:modified xsi:type="dcterms:W3CDTF">2013-06-11T23:39:00Z</dcterms:modified>
</cp:coreProperties>
</file>